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5A012" w14:textId="043E6AFE" w:rsidR="00FF6170" w:rsidRPr="00153D7A" w:rsidRDefault="00153D7A" w:rsidP="00FF6170">
      <w:pPr>
        <w:spacing w:after="200" w:line="480" w:lineRule="auto"/>
        <w:contextualSpacing/>
        <w:rPr>
          <w:rFonts w:ascii="Times New Roman" w:eastAsia="Calibri,Times New Roman" w:hAnsi="Times New Roman" w:cs="Times New Roman"/>
          <w:b/>
          <w:bCs/>
          <w:sz w:val="28"/>
          <w:szCs w:val="24"/>
          <w:lang w:eastAsia="it-IT"/>
        </w:rPr>
      </w:pPr>
      <w:r w:rsidRPr="00153D7A">
        <w:rPr>
          <w:rFonts w:ascii="Times New Roman" w:eastAsia="Calibri,Times New Roman" w:hAnsi="Times New Roman" w:cs="Times New Roman"/>
          <w:b/>
          <w:bCs/>
          <w:sz w:val="28"/>
          <w:szCs w:val="24"/>
          <w:lang w:eastAsia="it-IT"/>
        </w:rPr>
        <w:t>Supplementary data</w:t>
      </w:r>
    </w:p>
    <w:p w14:paraId="79AA9B37" w14:textId="7F5C7D8D" w:rsidR="00FF6170" w:rsidRPr="00FF6170" w:rsidRDefault="00FF6170" w:rsidP="00FF6170">
      <w:pPr>
        <w:spacing w:after="200" w:line="240" w:lineRule="auto"/>
        <w:jc w:val="both"/>
        <w:rPr>
          <w:rFonts w:ascii="Calibri" w:eastAsia="MS Gothic" w:hAnsi="Calibri" w:cs="Times New Roman"/>
          <w:lang w:eastAsia="it-IT"/>
        </w:rPr>
      </w:pPr>
      <w:r w:rsidRPr="00FF6170">
        <w:rPr>
          <w:rFonts w:ascii="Calibri" w:eastAsia="MS Gothic" w:hAnsi="Calibri" w:cs="Times New Roman"/>
          <w:b/>
          <w:lang w:eastAsia="it-IT"/>
        </w:rPr>
        <w:t xml:space="preserve">Figure </w:t>
      </w:r>
      <w:r w:rsidR="00153D7A">
        <w:rPr>
          <w:rFonts w:ascii="Calibri" w:eastAsia="MS Gothic" w:hAnsi="Calibri" w:cs="Times New Roman"/>
          <w:b/>
          <w:lang w:eastAsia="it-IT"/>
        </w:rPr>
        <w:t>S</w:t>
      </w:r>
      <w:r w:rsidRPr="00FF6170">
        <w:rPr>
          <w:rFonts w:ascii="Calibri" w:eastAsia="MS Gothic" w:hAnsi="Calibri" w:cs="Times New Roman"/>
          <w:b/>
          <w:lang w:eastAsia="it-IT"/>
        </w:rPr>
        <w:t>1</w:t>
      </w:r>
      <w:r w:rsidRPr="00FF6170">
        <w:rPr>
          <w:rFonts w:ascii="Calibri" w:eastAsia="MS Gothic" w:hAnsi="Calibri" w:cs="Times New Roman"/>
          <w:lang w:eastAsia="it-IT"/>
        </w:rPr>
        <w:t xml:space="preserve">. </w:t>
      </w:r>
      <w:proofErr w:type="gramStart"/>
      <w:r w:rsidRPr="00FF6170">
        <w:rPr>
          <w:rFonts w:ascii="Calibri" w:eastAsia="MS Gothic" w:hAnsi="Calibri" w:cs="Times New Roman"/>
          <w:lang w:eastAsia="it-IT"/>
        </w:rPr>
        <w:t>Disposition of the cohort.</w:t>
      </w:r>
      <w:proofErr w:type="gramEnd"/>
      <w:r w:rsidRPr="00FF6170">
        <w:rPr>
          <w:rFonts w:ascii="Calibri" w:eastAsia="MS Gothic" w:hAnsi="Calibri" w:cs="Times New Roman"/>
          <w:lang w:eastAsia="it-IT"/>
        </w:rPr>
        <w:t xml:space="preserve"> Loss to follow-up was documented through at least three calls made to the patient’s and next of keen’s telephone number over three months.</w:t>
      </w:r>
    </w:p>
    <w:p w14:paraId="21119487" w14:textId="77777777" w:rsidR="00FF6170" w:rsidRPr="00FF6170" w:rsidRDefault="00FF6170" w:rsidP="00FF6170">
      <w:pPr>
        <w:spacing w:after="200" w:line="276" w:lineRule="auto"/>
        <w:rPr>
          <w:rFonts w:ascii="Calibri" w:eastAsia="MS Gothic" w:hAnsi="Calibri" w:cs="Times New Roman"/>
          <w:lang w:eastAsia="it-IT"/>
        </w:rPr>
      </w:pPr>
    </w:p>
    <w:p w14:paraId="3A7BC926" w14:textId="77777777" w:rsidR="00FF6170" w:rsidRPr="00FF6170" w:rsidRDefault="00FF6170" w:rsidP="00FF6170">
      <w:pPr>
        <w:spacing w:after="200" w:line="276" w:lineRule="auto"/>
        <w:rPr>
          <w:rFonts w:ascii="Calibri" w:eastAsia="MS Gothic" w:hAnsi="Calibri" w:cs="Times New Roman"/>
          <w:lang w:eastAsia="it-IT"/>
        </w:rPr>
      </w:pPr>
    </w:p>
    <w:p w14:paraId="39E082EF" w14:textId="77777777" w:rsidR="00FF6170" w:rsidRPr="00FF6170" w:rsidRDefault="00FF6170" w:rsidP="00FF6170">
      <w:pPr>
        <w:spacing w:after="200" w:line="276" w:lineRule="auto"/>
        <w:rPr>
          <w:rFonts w:ascii="Calibri" w:eastAsia="MS Gothic" w:hAnsi="Calibri" w:cs="Times New Roman"/>
          <w:lang w:eastAsia="it-IT"/>
        </w:rPr>
      </w:pPr>
      <w:r w:rsidRPr="00FF6170">
        <w:rPr>
          <w:rFonts w:ascii="Calibri" w:eastAsia="MS Gothic" w:hAnsi="Calibri" w:cs="Times New Roman"/>
          <w:noProof/>
          <w:lang w:val="en-US"/>
        </w:rPr>
        <w:drawing>
          <wp:inline distT="0" distB="0" distL="0" distR="0" wp14:anchorId="4A4A7312" wp14:editId="252D4DE9">
            <wp:extent cx="6116320" cy="5922235"/>
            <wp:effectExtent l="0" t="0" r="0" b="0"/>
            <wp:docPr id="1" name="Diagram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750BD347" w14:textId="1039A167" w:rsidR="00C87E4C" w:rsidRDefault="00FF6170" w:rsidP="00FF6170">
      <w:pPr>
        <w:spacing w:after="200" w:line="240" w:lineRule="auto"/>
        <w:contextualSpacing/>
        <w:jc w:val="both"/>
        <w:rPr>
          <w:rFonts w:ascii="Calibri" w:eastAsia="Calibri,Times New Roman" w:hAnsi="Calibri" w:cs="Calibri,Times New Roman"/>
          <w:bCs/>
          <w:color w:val="000000"/>
          <w:lang w:eastAsia="it-IT"/>
        </w:rPr>
      </w:pPr>
      <w:r w:rsidRPr="00FF6170">
        <w:rPr>
          <w:rFonts w:ascii="Calibri" w:eastAsia="Calibri,Times New Roman" w:hAnsi="Calibri" w:cs="Calibri,Times New Roman"/>
          <w:b/>
          <w:color w:val="000000"/>
          <w:lang w:eastAsia="it-IT"/>
        </w:rPr>
        <w:br w:type="column"/>
      </w:r>
      <w:r w:rsidR="00CE62E4">
        <w:rPr>
          <w:rFonts w:ascii="Calibri" w:eastAsia="Calibri,Times New Roman" w:hAnsi="Calibri" w:cs="Calibri,Times New Roman"/>
          <w:b/>
          <w:color w:val="000000"/>
          <w:lang w:eastAsia="it-IT"/>
        </w:rPr>
        <w:lastRenderedPageBreak/>
        <w:t>T</w:t>
      </w:r>
      <w:r w:rsidRPr="00FF6170">
        <w:rPr>
          <w:rFonts w:ascii="Calibri" w:eastAsia="Calibri,Times New Roman" w:hAnsi="Calibri" w:cs="Calibri,Times New Roman"/>
          <w:b/>
          <w:color w:val="000000"/>
          <w:lang w:eastAsia="it-IT"/>
        </w:rPr>
        <w:t xml:space="preserve">able </w:t>
      </w:r>
      <w:r w:rsidR="00153D7A">
        <w:rPr>
          <w:rFonts w:ascii="Calibri" w:eastAsia="Calibri,Times New Roman" w:hAnsi="Calibri" w:cs="Calibri,Times New Roman"/>
          <w:b/>
          <w:color w:val="000000"/>
          <w:lang w:eastAsia="it-IT"/>
        </w:rPr>
        <w:t>S</w:t>
      </w:r>
      <w:r w:rsidRPr="00FF6170">
        <w:rPr>
          <w:rFonts w:ascii="Calibri" w:eastAsia="Calibri,Times New Roman" w:hAnsi="Calibri" w:cs="Calibri,Times New Roman"/>
          <w:b/>
          <w:color w:val="000000"/>
          <w:lang w:eastAsia="it-IT"/>
        </w:rPr>
        <w:t>1</w:t>
      </w:r>
      <w:r w:rsidRPr="00FF6170">
        <w:rPr>
          <w:rFonts w:ascii="Calibri" w:eastAsia="Calibri,Times New Roman" w:hAnsi="Calibri" w:cs="Calibri,Times New Roman"/>
          <w:color w:val="000000"/>
          <w:lang w:eastAsia="it-IT"/>
        </w:rPr>
        <w:t>.</w:t>
      </w:r>
      <w:r w:rsidR="00C87E4C">
        <w:rPr>
          <w:rFonts w:ascii="Calibri" w:eastAsia="Calibri,Times New Roman" w:hAnsi="Calibri" w:cs="Calibri,Times New Roman"/>
          <w:color w:val="000000"/>
          <w:lang w:eastAsia="it-IT"/>
        </w:rPr>
        <w:t xml:space="preserve"> R</w:t>
      </w:r>
      <w:r w:rsidRPr="00FF6170">
        <w:rPr>
          <w:rFonts w:ascii="Calibri" w:eastAsia="Calibri,Times New Roman" w:hAnsi="Calibri" w:cs="Calibri,Times New Roman"/>
          <w:bCs/>
          <w:color w:val="000000"/>
          <w:lang w:eastAsia="it-IT"/>
        </w:rPr>
        <w:t xml:space="preserve">esistance-associated mutations </w:t>
      </w:r>
      <w:r w:rsidR="00CE62E4">
        <w:rPr>
          <w:rFonts w:ascii="Calibri" w:eastAsia="Calibri,Times New Roman" w:hAnsi="Calibri" w:cs="Calibri,Times New Roman"/>
          <w:bCs/>
          <w:color w:val="000000"/>
          <w:lang w:eastAsia="it-IT"/>
        </w:rPr>
        <w:t>included in</w:t>
      </w:r>
      <w:r w:rsidRPr="00FF6170">
        <w:rPr>
          <w:rFonts w:ascii="Calibri" w:eastAsia="Calibri,Times New Roman" w:hAnsi="Calibri" w:cs="Calibri,Times New Roman"/>
          <w:bCs/>
          <w:color w:val="000000"/>
          <w:lang w:eastAsia="it-IT"/>
        </w:rPr>
        <w:t xml:space="preserve"> the genotypic susceptibility score</w:t>
      </w:r>
    </w:p>
    <w:p w14:paraId="61B53D6E" w14:textId="77777777" w:rsidR="00C87E4C" w:rsidRDefault="00C87E4C" w:rsidP="00FF6170">
      <w:pPr>
        <w:spacing w:after="200" w:line="240" w:lineRule="auto"/>
        <w:contextualSpacing/>
        <w:jc w:val="both"/>
        <w:rPr>
          <w:rFonts w:ascii="Calibri" w:eastAsia="Calibri,Times New Roman" w:hAnsi="Calibri" w:cs="Calibri,Times New Roman"/>
          <w:bCs/>
          <w:color w:val="000000"/>
          <w:lang w:eastAsia="it-IT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4"/>
        <w:gridCol w:w="1848"/>
        <w:gridCol w:w="1849"/>
        <w:gridCol w:w="1848"/>
        <w:gridCol w:w="1849"/>
      </w:tblGrid>
      <w:tr w:rsidR="00C87E4C" w14:paraId="6A180729" w14:textId="77777777" w:rsidTr="007E726A">
        <w:trPr>
          <w:trHeight w:val="2015"/>
        </w:trPr>
        <w:tc>
          <w:tcPr>
            <w:tcW w:w="1848" w:type="dxa"/>
            <w:gridSpan w:val="2"/>
          </w:tcPr>
          <w:p w14:paraId="0102A1DF" w14:textId="77777777" w:rsidR="00C87E4C" w:rsidRDefault="00C87E4C" w:rsidP="00FF6170">
            <w:pPr>
              <w:spacing w:after="200"/>
              <w:contextualSpacing/>
              <w:jc w:val="both"/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</w:pPr>
            <w:r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  <w:t>NRTIs</w:t>
            </w:r>
          </w:p>
        </w:tc>
        <w:tc>
          <w:tcPr>
            <w:tcW w:w="1848" w:type="dxa"/>
          </w:tcPr>
          <w:p w14:paraId="5D08939E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Discriminatory </w:t>
            </w:r>
          </w:p>
          <w:p w14:paraId="2D1409AA" w14:textId="77777777" w:rsidR="00C87E4C" w:rsidRDefault="00C87E4C" w:rsidP="007E726A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K65R/N/E   </w:t>
            </w:r>
          </w:p>
          <w:p w14:paraId="74C387F6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K70E/G/Q/T/N/S </w:t>
            </w:r>
          </w:p>
          <w:p w14:paraId="0C43D3F8" w14:textId="77777777" w:rsidR="00C87E4C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L74V/I 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Y115F   </w:t>
            </w:r>
          </w:p>
          <w:p w14:paraId="21277E47" w14:textId="77777777" w:rsidR="00C87E4C" w:rsidRDefault="00C87E4C" w:rsidP="00C87E4C">
            <w:pPr>
              <w:spacing w:after="200"/>
              <w:contextualSpacing/>
              <w:jc w:val="both"/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M184V/I</w:t>
            </w:r>
          </w:p>
        </w:tc>
        <w:tc>
          <w:tcPr>
            <w:tcW w:w="1849" w:type="dxa"/>
          </w:tcPr>
          <w:p w14:paraId="03243194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TAMs</w:t>
            </w:r>
          </w:p>
          <w:p w14:paraId="62D0916B" w14:textId="6F716F41" w:rsidR="00C87E4C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M41L   D67N/G/E   </w:t>
            </w:r>
          </w:p>
          <w:p w14:paraId="7667B3E6" w14:textId="77777777" w:rsidR="00C87E4C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K70R   L210W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</w:p>
          <w:p w14:paraId="036D6C54" w14:textId="77777777" w:rsidR="00C87E4C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T215Y/F 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</w:t>
            </w:r>
          </w:p>
          <w:p w14:paraId="17E18A0A" w14:textId="77777777" w:rsidR="00C87E4C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T215 revertants </w:t>
            </w:r>
          </w:p>
          <w:p w14:paraId="42796BF6" w14:textId="77777777" w:rsidR="00C87E4C" w:rsidRDefault="00C87E4C" w:rsidP="00C87E4C">
            <w:pPr>
              <w:spacing w:after="200"/>
              <w:contextualSpacing/>
              <w:jc w:val="both"/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K219Q/E/N/R</w:t>
            </w:r>
          </w:p>
        </w:tc>
        <w:tc>
          <w:tcPr>
            <w:tcW w:w="1848" w:type="dxa"/>
          </w:tcPr>
          <w:p w14:paraId="472F9D66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MDR</w:t>
            </w:r>
          </w:p>
          <w:p w14:paraId="08B63484" w14:textId="77777777" w:rsidR="00C87E4C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T69ins   </w:t>
            </w:r>
          </w:p>
          <w:p w14:paraId="510952FD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Q151M/L [with or without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br/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A62V V75I F77L F116Y]</w:t>
            </w:r>
          </w:p>
        </w:tc>
        <w:tc>
          <w:tcPr>
            <w:tcW w:w="1849" w:type="dxa"/>
          </w:tcPr>
          <w:p w14:paraId="6DC1A619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Miscellaneous</w:t>
            </w:r>
          </w:p>
          <w:p w14:paraId="390E0664" w14:textId="77777777" w:rsidR="00C87E4C" w:rsidRDefault="00C87E4C" w:rsidP="00C87E4C">
            <w:pPr>
              <w:spacing w:after="200"/>
              <w:contextualSpacing/>
              <w:jc w:val="both"/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T69D/N/G   V75T/M/A/S</w:t>
            </w:r>
          </w:p>
        </w:tc>
      </w:tr>
      <w:tr w:rsidR="00C87E4C" w14:paraId="2A24CEDC" w14:textId="77777777" w:rsidTr="007E726A">
        <w:trPr>
          <w:trHeight w:val="1966"/>
        </w:trPr>
        <w:tc>
          <w:tcPr>
            <w:tcW w:w="1834" w:type="dxa"/>
          </w:tcPr>
          <w:p w14:paraId="36D7B21F" w14:textId="77777777" w:rsidR="00C87E4C" w:rsidRDefault="00C87E4C" w:rsidP="00FF6170">
            <w:pPr>
              <w:spacing w:after="200"/>
              <w:contextualSpacing/>
              <w:jc w:val="both"/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</w:pPr>
            <w:r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  <w:t>NNRTI</w:t>
            </w:r>
          </w:p>
        </w:tc>
        <w:tc>
          <w:tcPr>
            <w:tcW w:w="5559" w:type="dxa"/>
            <w:gridSpan w:val="4"/>
          </w:tcPr>
          <w:p w14:paraId="0BD91D44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Non-polymorphic and minimally polymorphic </w:t>
            </w:r>
          </w:p>
          <w:p w14:paraId="2344708D" w14:textId="77777777" w:rsidR="00C87E4C" w:rsidRPr="00C87E4C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A98G   L100I/V K101E/H/P/Q/N/A/T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K103N/S/H   V106A/M   V108I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I132L/M   E138K/Q/G/R   V179L/F    Y181C/I/V/F/S/G   Y188L/C/H/F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G190A/S/E/Q/C/T/V   H221Y    P225H    F227L/C   M230L/I    Y232H  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L234I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br/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P236L   K238T/N   Y318F</w:t>
            </w:r>
          </w:p>
        </w:tc>
        <w:tc>
          <w:tcPr>
            <w:tcW w:w="1849" w:type="dxa"/>
          </w:tcPr>
          <w:p w14:paraId="139EA991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Combinations </w:t>
            </w:r>
          </w:p>
          <w:p w14:paraId="48DBD912" w14:textId="77777777" w:rsidR="00C87E4C" w:rsidRPr="004E7635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K103R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+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V179D/E</w:t>
            </w:r>
          </w:p>
          <w:p w14:paraId="352366A0" w14:textId="77777777" w:rsidR="00C87E4C" w:rsidRDefault="00C87E4C" w:rsidP="00C87E4C">
            <w:pPr>
              <w:spacing w:after="200"/>
              <w:contextualSpacing/>
              <w:jc w:val="both"/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V106I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+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V179D</w:t>
            </w:r>
          </w:p>
        </w:tc>
      </w:tr>
      <w:tr w:rsidR="00C87E4C" w14:paraId="2784A342" w14:textId="77777777" w:rsidTr="007E726A">
        <w:tc>
          <w:tcPr>
            <w:tcW w:w="1834" w:type="dxa"/>
          </w:tcPr>
          <w:p w14:paraId="61209361" w14:textId="77777777" w:rsidR="00C87E4C" w:rsidRDefault="00C87E4C" w:rsidP="00FF6170">
            <w:pPr>
              <w:spacing w:after="200"/>
              <w:contextualSpacing/>
              <w:jc w:val="both"/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</w:pPr>
            <w:r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  <w:t>Protease inhibitors</w:t>
            </w:r>
          </w:p>
        </w:tc>
        <w:tc>
          <w:tcPr>
            <w:tcW w:w="7408" w:type="dxa"/>
            <w:gridSpan w:val="5"/>
          </w:tcPr>
          <w:p w14:paraId="39C2D8B0" w14:textId="77777777" w:rsidR="00C87E4C" w:rsidRPr="004E7635" w:rsidRDefault="00C87E4C" w:rsidP="00990A60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Major </w:t>
            </w:r>
          </w:p>
          <w:p w14:paraId="02FFB9B9" w14:textId="77777777" w:rsidR="00C87E4C" w:rsidRPr="00C87E4C" w:rsidRDefault="00C87E4C" w:rsidP="00C87E4C">
            <w:pPr>
              <w:spacing w:after="200" w:line="276" w:lineRule="auto"/>
              <w:contextualSpacing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D30N   V32I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L33F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M46I/L/V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I47A/V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G48V/M/A/S/T/Q/L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I50V/L     I54V/A/S/T/L/M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L76V   V82A/T/S/F/L/M/C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I84V/A/C    N88D/S/T/G </w:t>
            </w: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</w:t>
            </w:r>
            <w:r w:rsidRPr="004E7635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L90M</w:t>
            </w:r>
          </w:p>
        </w:tc>
      </w:tr>
    </w:tbl>
    <w:p w14:paraId="2677E589" w14:textId="6DC613E3" w:rsidR="00FF6170" w:rsidRPr="00FF6170" w:rsidRDefault="00FF6170" w:rsidP="00FF6170">
      <w:pPr>
        <w:spacing w:after="200" w:line="240" w:lineRule="auto"/>
        <w:contextualSpacing/>
        <w:jc w:val="both"/>
        <w:rPr>
          <w:rFonts w:ascii="Calibri" w:eastAsia="Calibri,Times New Roman" w:hAnsi="Calibri" w:cs="Calibri,Times New Roman"/>
          <w:bCs/>
          <w:color w:val="000000"/>
          <w:lang w:eastAsia="it-IT"/>
        </w:rPr>
      </w:pPr>
    </w:p>
    <w:p w14:paraId="60AD78FB" w14:textId="77777777" w:rsidR="00FF6170" w:rsidRPr="00FF6170" w:rsidRDefault="00FF6170" w:rsidP="00FF6170">
      <w:pPr>
        <w:spacing w:after="200" w:line="240" w:lineRule="auto"/>
        <w:contextualSpacing/>
        <w:jc w:val="both"/>
        <w:rPr>
          <w:rFonts w:ascii="Calibri" w:eastAsia="Calibri,Times New Roman" w:hAnsi="Calibri" w:cs="Calibri,Times New Roman"/>
          <w:color w:val="000000"/>
          <w:lang w:eastAsia="it-IT"/>
        </w:rPr>
      </w:pPr>
      <w:r w:rsidRPr="00FF6170">
        <w:rPr>
          <w:rFonts w:ascii="Calibri" w:eastAsia="Calibri,Times New Roman" w:hAnsi="Calibri" w:cs="Calibri,Times New Roman"/>
          <w:color w:val="000000"/>
          <w:lang w:eastAsia="it-IT"/>
        </w:rPr>
        <w:t>TAM</w:t>
      </w:r>
      <w:r w:rsidR="00C87E4C">
        <w:rPr>
          <w:rFonts w:ascii="Calibri" w:eastAsia="Calibri,Times New Roman" w:hAnsi="Calibri" w:cs="Calibri,Times New Roman"/>
          <w:color w:val="000000"/>
          <w:lang w:eastAsia="it-IT"/>
        </w:rPr>
        <w:t>s</w:t>
      </w:r>
      <w:r w:rsidRPr="00FF6170">
        <w:rPr>
          <w:rFonts w:ascii="Calibri" w:eastAsia="Calibri,Times New Roman" w:hAnsi="Calibri" w:cs="Calibri,Times New Roman"/>
          <w:color w:val="000000"/>
          <w:lang w:eastAsia="it-IT"/>
        </w:rPr>
        <w:t>=thymidine analogue mutation</w:t>
      </w:r>
      <w:r w:rsidR="00C87E4C">
        <w:rPr>
          <w:rFonts w:ascii="Calibri" w:eastAsia="Calibri,Times New Roman" w:hAnsi="Calibri" w:cs="Calibri,Times New Roman"/>
          <w:color w:val="000000"/>
          <w:lang w:eastAsia="it-IT"/>
        </w:rPr>
        <w:t>s</w:t>
      </w:r>
      <w:r w:rsidRPr="00FF6170">
        <w:rPr>
          <w:rFonts w:ascii="Calibri" w:eastAsia="Calibri,Times New Roman" w:hAnsi="Calibri" w:cs="Calibri,Times New Roman"/>
          <w:color w:val="000000"/>
          <w:lang w:eastAsia="it-IT"/>
        </w:rPr>
        <w:t>; MDR=multidrug re</w:t>
      </w:r>
      <w:r w:rsidR="00C87E4C">
        <w:rPr>
          <w:rFonts w:ascii="Calibri" w:eastAsia="Calibri,Times New Roman" w:hAnsi="Calibri" w:cs="Calibri,Times New Roman"/>
          <w:color w:val="000000"/>
          <w:lang w:eastAsia="it-IT"/>
        </w:rPr>
        <w:t>sistance</w:t>
      </w:r>
    </w:p>
    <w:p w14:paraId="7A072892" w14:textId="77777777" w:rsidR="00FF6170" w:rsidRPr="00FF6170" w:rsidRDefault="00FF6170" w:rsidP="00FF6170">
      <w:pPr>
        <w:rPr>
          <w:rFonts w:ascii="Calibri" w:eastAsia="Calibri,Times New Roman" w:hAnsi="Calibri" w:cs="Calibri,Times New Roman"/>
          <w:color w:val="000000"/>
          <w:lang w:eastAsia="it-IT"/>
        </w:rPr>
      </w:pPr>
      <w:r w:rsidRPr="00FF6170">
        <w:rPr>
          <w:rFonts w:ascii="Calibri" w:eastAsia="Calibri,Times New Roman" w:hAnsi="Calibri" w:cs="Calibri,Times New Roman"/>
          <w:color w:val="000000"/>
          <w:lang w:eastAsia="it-IT"/>
        </w:rPr>
        <w:br w:type="page"/>
      </w:r>
    </w:p>
    <w:p w14:paraId="7FAC5EBF" w14:textId="1BA00242" w:rsidR="00FF6170" w:rsidRPr="00FF6170" w:rsidRDefault="00FF6170" w:rsidP="00FF6170">
      <w:pPr>
        <w:spacing w:after="200" w:line="240" w:lineRule="auto"/>
        <w:contextualSpacing/>
        <w:jc w:val="both"/>
        <w:rPr>
          <w:rFonts w:ascii="Calibri" w:eastAsia="Calibri,Times New Roman" w:hAnsi="Calibri" w:cs="Calibri,Times New Roman"/>
          <w:color w:val="000000"/>
          <w:lang w:eastAsia="it-IT"/>
        </w:rPr>
      </w:pPr>
      <w:bookmarkStart w:id="0" w:name="_GoBack"/>
      <w:bookmarkEnd w:id="0"/>
      <w:r w:rsidRPr="00FF6170">
        <w:rPr>
          <w:rFonts w:ascii="Calibri" w:eastAsia="Calibri,Times New Roman" w:hAnsi="Calibri" w:cs="Calibri,Times New Roman"/>
          <w:b/>
          <w:color w:val="000000"/>
          <w:lang w:eastAsia="it-IT"/>
        </w:rPr>
        <w:lastRenderedPageBreak/>
        <w:t xml:space="preserve">Table </w:t>
      </w:r>
      <w:r w:rsidR="00153D7A">
        <w:rPr>
          <w:rFonts w:ascii="Calibri" w:eastAsia="Calibri,Times New Roman" w:hAnsi="Calibri" w:cs="Calibri,Times New Roman"/>
          <w:b/>
          <w:color w:val="000000"/>
          <w:lang w:eastAsia="it-IT"/>
        </w:rPr>
        <w:t>S</w:t>
      </w:r>
      <w:r w:rsidRPr="00FF6170">
        <w:rPr>
          <w:rFonts w:ascii="Calibri" w:eastAsia="Calibri,Times New Roman" w:hAnsi="Calibri" w:cs="Calibri,Times New Roman"/>
          <w:b/>
          <w:color w:val="000000"/>
          <w:lang w:eastAsia="it-IT"/>
        </w:rPr>
        <w:t>2</w:t>
      </w:r>
      <w:r w:rsidRPr="00FF6170">
        <w:rPr>
          <w:rFonts w:ascii="Calibri" w:eastAsia="Calibri,Times New Roman" w:hAnsi="Calibri" w:cs="Calibri,Times New Roman"/>
          <w:color w:val="000000"/>
          <w:lang w:eastAsia="it-IT"/>
        </w:rPr>
        <w:t xml:space="preserve">. </w:t>
      </w:r>
      <w:r w:rsidRPr="00FF6170">
        <w:rPr>
          <w:rFonts w:ascii="Calibri" w:eastAsia="Calibri,Times New Roman" w:hAnsi="Calibri" w:cs="Calibri,Times New Roman"/>
          <w:iCs/>
          <w:color w:val="000000"/>
          <w:lang w:eastAsia="it-IT"/>
        </w:rPr>
        <w:t xml:space="preserve">Viral load after a median of 8.1 years of </w:t>
      </w:r>
      <w:r w:rsidR="00C87E4C">
        <w:rPr>
          <w:rFonts w:ascii="Calibri" w:eastAsia="Calibri,Times New Roman" w:hAnsi="Calibri" w:cs="Calibri,Times New Roman"/>
          <w:iCs/>
          <w:color w:val="000000"/>
          <w:lang w:eastAsia="it-IT"/>
        </w:rPr>
        <w:t>antiretroviral therapy (ART)</w:t>
      </w:r>
      <w:r w:rsidR="00C87E4C" w:rsidRPr="00FF6170">
        <w:rPr>
          <w:rFonts w:ascii="Calibri" w:eastAsia="Calibri,Times New Roman" w:hAnsi="Calibri" w:cs="Calibri,Times New Roman"/>
          <w:iCs/>
          <w:color w:val="000000"/>
          <w:lang w:eastAsia="it-IT"/>
        </w:rPr>
        <w:t xml:space="preserve"> </w:t>
      </w:r>
      <w:r w:rsidRPr="00FF6170">
        <w:rPr>
          <w:rFonts w:ascii="Calibri" w:eastAsia="Calibri,Times New Roman" w:hAnsi="Calibri" w:cs="Calibri,Times New Roman"/>
          <w:iCs/>
          <w:color w:val="000000"/>
          <w:lang w:eastAsia="it-IT"/>
        </w:rPr>
        <w:t>according to reported treatment interruptions and adherence</w:t>
      </w:r>
      <w:r w:rsidR="007A2F35">
        <w:rPr>
          <w:rFonts w:ascii="Times New Roman" w:eastAsia="Calibri,Times New Roman" w:hAnsi="Times New Roman" w:cs="Times New Roman"/>
          <w:iCs/>
          <w:color w:val="000000"/>
          <w:vertAlign w:val="superscript"/>
          <w:lang w:eastAsia="it-IT"/>
        </w:rPr>
        <w:t>†</w:t>
      </w:r>
    </w:p>
    <w:p w14:paraId="12BBD361" w14:textId="77777777" w:rsidR="00FF6170" w:rsidRPr="00FF6170" w:rsidRDefault="00FF6170" w:rsidP="00FF6170">
      <w:pPr>
        <w:spacing w:after="200" w:line="276" w:lineRule="auto"/>
        <w:contextualSpacing/>
        <w:jc w:val="both"/>
        <w:rPr>
          <w:rFonts w:ascii="Calibri" w:eastAsia="Calibri,Times New Roman" w:hAnsi="Calibri" w:cs="Calibri,Times New Roman"/>
          <w:iCs/>
          <w:color w:val="000000"/>
          <w:lang w:eastAsia="it-IT"/>
        </w:rPr>
      </w:pPr>
    </w:p>
    <w:tbl>
      <w:tblPr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2978"/>
        <w:gridCol w:w="999"/>
        <w:gridCol w:w="61"/>
        <w:gridCol w:w="1315"/>
        <w:gridCol w:w="1169"/>
        <w:gridCol w:w="65"/>
        <w:gridCol w:w="1211"/>
        <w:gridCol w:w="65"/>
        <w:gridCol w:w="794"/>
        <w:gridCol w:w="240"/>
      </w:tblGrid>
      <w:tr w:rsidR="00FF6170" w:rsidRPr="00FF6170" w14:paraId="65677C12" w14:textId="77777777" w:rsidTr="00CE62E4">
        <w:trPr>
          <w:gridAfter w:val="1"/>
          <w:wAfter w:w="240" w:type="dxa"/>
          <w:trHeight w:val="20"/>
          <w:jc w:val="center"/>
        </w:trPr>
        <w:tc>
          <w:tcPr>
            <w:tcW w:w="4038" w:type="dxa"/>
            <w:gridSpan w:val="3"/>
            <w:vMerge w:val="restart"/>
            <w:tcBorders>
              <w:top w:val="single" w:sz="4" w:space="0" w:color="auto"/>
              <w:right w:val="nil"/>
            </w:tcBorders>
          </w:tcPr>
          <w:p w14:paraId="4AA8EBCE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6B272F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Total population</w:t>
            </w:r>
          </w:p>
        </w:tc>
        <w:tc>
          <w:tcPr>
            <w:tcW w:w="3304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22CB1EC0" w14:textId="77777777" w:rsidR="00FF6170" w:rsidRPr="00FF6170" w:rsidRDefault="00744491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</w:pPr>
            <w:r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HIV-1 RNA (copies/mL</w:t>
            </w:r>
            <w:r w:rsidR="00FF6170"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)</w:t>
            </w:r>
          </w:p>
        </w:tc>
      </w:tr>
      <w:tr w:rsidR="00FF6170" w:rsidRPr="00FF6170" w14:paraId="5BA17073" w14:textId="77777777" w:rsidTr="00CE62E4">
        <w:trPr>
          <w:gridAfter w:val="1"/>
          <w:wAfter w:w="240" w:type="dxa"/>
          <w:trHeight w:val="20"/>
          <w:jc w:val="center"/>
        </w:trPr>
        <w:tc>
          <w:tcPr>
            <w:tcW w:w="4038" w:type="dxa"/>
            <w:gridSpan w:val="3"/>
            <w:vMerge/>
            <w:tcBorders>
              <w:right w:val="nil"/>
            </w:tcBorders>
          </w:tcPr>
          <w:p w14:paraId="4E0FB3F3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MS Gothic" w:hAnsi="Calibri" w:cs="Times New Roman"/>
                <w:color w:val="000000"/>
                <w:lang w:eastAsia="it-IT"/>
              </w:rPr>
            </w:pPr>
          </w:p>
        </w:tc>
        <w:tc>
          <w:tcPr>
            <w:tcW w:w="1315" w:type="dxa"/>
            <w:vMerge/>
            <w:tcBorders>
              <w:left w:val="nil"/>
              <w:bottom w:val="nil"/>
              <w:right w:val="nil"/>
            </w:tcBorders>
          </w:tcPr>
          <w:p w14:paraId="4B776351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MS Gothic" w:hAnsi="Calibri" w:cs="Times New Roman"/>
                <w:color w:val="000000"/>
                <w:lang w:eastAsia="it-IT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A05CC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&lt;40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D481C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&gt;40 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</w:tcBorders>
          </w:tcPr>
          <w:p w14:paraId="7D3454AD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color w:val="000000"/>
                <w:highlight w:val="yellow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P</w:t>
            </w:r>
          </w:p>
        </w:tc>
      </w:tr>
      <w:tr w:rsidR="00FF6170" w:rsidRPr="00FF6170" w14:paraId="51F2E42F" w14:textId="77777777" w:rsidTr="00CE62E4">
        <w:trPr>
          <w:gridAfter w:val="1"/>
          <w:wAfter w:w="240" w:type="dxa"/>
          <w:trHeight w:val="20"/>
          <w:jc w:val="center"/>
        </w:trPr>
        <w:tc>
          <w:tcPr>
            <w:tcW w:w="4038" w:type="dxa"/>
            <w:gridSpan w:val="3"/>
            <w:vMerge/>
            <w:tcBorders>
              <w:bottom w:val="single" w:sz="4" w:space="0" w:color="auto"/>
              <w:right w:val="nil"/>
            </w:tcBorders>
          </w:tcPr>
          <w:p w14:paraId="5B63D281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MS Gothic" w:hAnsi="Calibri" w:cs="Times New Roman"/>
                <w:color w:val="000000"/>
                <w:lang w:eastAsia="it-IT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F79D4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n=87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1811F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n=6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36A91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n=19</w:t>
            </w: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</w:tcBorders>
          </w:tcPr>
          <w:p w14:paraId="281BEA29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MS Gothic" w:hAnsi="Calibri" w:cs="Times New Roman"/>
                <w:color w:val="000000"/>
                <w:highlight w:val="yellow"/>
                <w:lang w:eastAsia="it-IT"/>
              </w:rPr>
            </w:pPr>
          </w:p>
        </w:tc>
      </w:tr>
      <w:tr w:rsidR="00FF6170" w:rsidRPr="00FF6170" w14:paraId="53C4E520" w14:textId="77777777" w:rsidTr="00CE62E4">
        <w:trPr>
          <w:trHeight w:val="20"/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6E28CF3D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vertAlign w:val="superscript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Interruption since first starting ART, n (%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35424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None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FC205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59 (67.8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30499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52 (76.1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41FB3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7 (36.8)</w:t>
            </w:r>
          </w:p>
        </w:tc>
        <w:tc>
          <w:tcPr>
            <w:tcW w:w="1099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20F0DFC2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bCs/>
                <w:color w:val="000000"/>
                <w:highlight w:val="yellow"/>
                <w:vertAlign w:val="superscript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  <w:t>&lt;0.001</w:t>
            </w:r>
          </w:p>
        </w:tc>
      </w:tr>
      <w:tr w:rsidR="00FF6170" w:rsidRPr="00FF6170" w14:paraId="401DF082" w14:textId="77777777" w:rsidTr="00CE62E4">
        <w:trPr>
          <w:trHeight w:val="63"/>
          <w:jc w:val="center"/>
        </w:trPr>
        <w:tc>
          <w:tcPr>
            <w:tcW w:w="2978" w:type="dxa"/>
            <w:vMerge/>
            <w:tcBorders>
              <w:top w:val="nil"/>
              <w:bottom w:val="nil"/>
              <w:right w:val="nil"/>
            </w:tcBorders>
          </w:tcPr>
          <w:p w14:paraId="4396D9B0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MS Gothic" w:hAnsi="Calibri" w:cs="Times New Roman"/>
                <w:color w:val="000000"/>
                <w:lang w:eastAsia="it-IT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D29FF58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1-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5949C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19 (21.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592DCA4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13 (19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773B7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6 (31.6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</w:tcBorders>
          </w:tcPr>
          <w:p w14:paraId="5A8F2226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MS Gothic" w:hAnsi="Calibri" w:cs="Times New Roman"/>
                <w:color w:val="000000"/>
                <w:highlight w:val="yellow"/>
                <w:lang w:eastAsia="it-IT"/>
              </w:rPr>
            </w:pPr>
          </w:p>
        </w:tc>
      </w:tr>
      <w:tr w:rsidR="00FF6170" w:rsidRPr="00FF6170" w14:paraId="19A2E0CB" w14:textId="77777777" w:rsidTr="00CE62E4">
        <w:trPr>
          <w:trHeight w:val="83"/>
          <w:jc w:val="center"/>
        </w:trPr>
        <w:tc>
          <w:tcPr>
            <w:tcW w:w="2978" w:type="dxa"/>
            <w:vMerge/>
            <w:tcBorders>
              <w:top w:val="nil"/>
              <w:bottom w:val="nil"/>
              <w:right w:val="nil"/>
            </w:tcBorders>
          </w:tcPr>
          <w:p w14:paraId="57A089DC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MS Gothic" w:hAnsi="Calibri" w:cs="Times New Roman"/>
                <w:color w:val="000000"/>
                <w:lang w:eastAsia="it-IT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4D5A692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≥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40D39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9 (10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05C29E9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3 (4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0A032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6 (31.6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</w:tcBorders>
          </w:tcPr>
          <w:p w14:paraId="3ACE5BC1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MS Gothic" w:hAnsi="Calibri" w:cs="Times New Roman"/>
                <w:color w:val="000000"/>
                <w:highlight w:val="yellow"/>
                <w:lang w:eastAsia="it-IT"/>
              </w:rPr>
            </w:pPr>
          </w:p>
        </w:tc>
      </w:tr>
      <w:tr w:rsidR="00FF6170" w:rsidRPr="00FF6170" w14:paraId="15AFAB46" w14:textId="77777777" w:rsidTr="00CE62E4">
        <w:trPr>
          <w:trHeight w:val="293"/>
          <w:jc w:val="center"/>
        </w:trPr>
        <w:tc>
          <w:tcPr>
            <w:tcW w:w="2978" w:type="dxa"/>
            <w:vMerge w:val="restart"/>
            <w:tcBorders>
              <w:top w:val="nil"/>
              <w:bottom w:val="nil"/>
              <w:right w:val="nil"/>
            </w:tcBorders>
          </w:tcPr>
          <w:p w14:paraId="189691E2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Interruption in previous </w:t>
            </w: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br/>
              <w:t>three months, n (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3673F2D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No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F8468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71 (81.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1B74234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61 (89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3961E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10 (52.6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</w:tcBorders>
          </w:tcPr>
          <w:p w14:paraId="0352AC7B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bCs/>
                <w:color w:val="000000"/>
                <w:highlight w:val="yellow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  <w:t>0.001</w:t>
            </w:r>
          </w:p>
        </w:tc>
      </w:tr>
      <w:tr w:rsidR="00FF6170" w:rsidRPr="00FF6170" w14:paraId="1E7597C2" w14:textId="77777777" w:rsidTr="00CE62E4">
        <w:trPr>
          <w:trHeight w:val="97"/>
          <w:jc w:val="center"/>
        </w:trPr>
        <w:tc>
          <w:tcPr>
            <w:tcW w:w="2978" w:type="dxa"/>
            <w:vMerge/>
            <w:tcBorders>
              <w:top w:val="nil"/>
              <w:bottom w:val="nil"/>
              <w:right w:val="nil"/>
            </w:tcBorders>
          </w:tcPr>
          <w:p w14:paraId="0F4A65F1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MS Gothic" w:hAnsi="Calibri" w:cs="Times New Roman"/>
                <w:color w:val="000000"/>
                <w:lang w:eastAsia="it-IT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43579EF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Yes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3A630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16 (18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55B232D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7 (10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167D7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9 (47.4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</w:tcBorders>
          </w:tcPr>
          <w:p w14:paraId="67D982A3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MS Gothic" w:hAnsi="Calibri" w:cs="Times New Roman"/>
                <w:color w:val="000000"/>
                <w:highlight w:val="yellow"/>
                <w:lang w:eastAsia="it-IT"/>
              </w:rPr>
            </w:pPr>
          </w:p>
        </w:tc>
      </w:tr>
      <w:tr w:rsidR="00FF6170" w:rsidRPr="00FF6170" w14:paraId="38F4C141" w14:textId="77777777" w:rsidTr="00CE62E4">
        <w:trPr>
          <w:trHeight w:val="20"/>
          <w:jc w:val="center"/>
        </w:trPr>
        <w:tc>
          <w:tcPr>
            <w:tcW w:w="2978" w:type="dxa"/>
            <w:vMerge w:val="restart"/>
            <w:tcBorders>
              <w:top w:val="nil"/>
              <w:right w:val="nil"/>
            </w:tcBorders>
          </w:tcPr>
          <w:p w14:paraId="204BC093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Adherence, n (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5278BBD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100%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89E50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54 (62.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64E35F0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47 (69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7E79E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7 (36.8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</w:tcBorders>
          </w:tcPr>
          <w:p w14:paraId="7FFD7169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bCs/>
                <w:color w:val="000000"/>
                <w:highlight w:val="yellow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bCs/>
                <w:color w:val="000000"/>
                <w:lang w:eastAsia="it-IT"/>
              </w:rPr>
              <w:t>&lt;0.001</w:t>
            </w:r>
          </w:p>
        </w:tc>
      </w:tr>
      <w:tr w:rsidR="00FF6170" w:rsidRPr="00FF6170" w14:paraId="4E1EF52A" w14:textId="77777777" w:rsidTr="00CE62E4">
        <w:trPr>
          <w:trHeight w:val="297"/>
          <w:jc w:val="center"/>
        </w:trPr>
        <w:tc>
          <w:tcPr>
            <w:tcW w:w="2978" w:type="dxa"/>
            <w:vMerge/>
            <w:tcBorders>
              <w:right w:val="nil"/>
            </w:tcBorders>
          </w:tcPr>
          <w:p w14:paraId="20A6BB0C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7628C6F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90%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24654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21 (24.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440F3B7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16 (23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255DF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5 (26.3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</w:tcBorders>
          </w:tcPr>
          <w:p w14:paraId="0235342B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bCs/>
                <w:color w:val="000000"/>
                <w:highlight w:val="yellow"/>
                <w:lang w:eastAsia="it-IT"/>
              </w:rPr>
            </w:pPr>
          </w:p>
        </w:tc>
      </w:tr>
      <w:tr w:rsidR="00FF6170" w:rsidRPr="00FF6170" w14:paraId="38233230" w14:textId="77777777" w:rsidTr="00CE62E4">
        <w:trPr>
          <w:trHeight w:val="93"/>
          <w:jc w:val="center"/>
        </w:trPr>
        <w:tc>
          <w:tcPr>
            <w:tcW w:w="2978" w:type="dxa"/>
            <w:vMerge/>
            <w:tcBorders>
              <w:right w:val="nil"/>
            </w:tcBorders>
          </w:tcPr>
          <w:p w14:paraId="14B03829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7673697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70-80%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61373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9 (10.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744FF63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5 (7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66649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4 (21.1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</w:tcBorders>
          </w:tcPr>
          <w:p w14:paraId="398ED8E2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bCs/>
                <w:color w:val="000000"/>
                <w:highlight w:val="yellow"/>
                <w:lang w:eastAsia="it-IT"/>
              </w:rPr>
            </w:pPr>
          </w:p>
        </w:tc>
      </w:tr>
      <w:tr w:rsidR="00FF6170" w:rsidRPr="00FF6170" w14:paraId="2DF4BEF2" w14:textId="77777777" w:rsidTr="00CE62E4">
        <w:trPr>
          <w:trHeight w:val="93"/>
          <w:jc w:val="center"/>
        </w:trPr>
        <w:tc>
          <w:tcPr>
            <w:tcW w:w="2978" w:type="dxa"/>
            <w:tcBorders>
              <w:bottom w:val="single" w:sz="4" w:space="0" w:color="auto"/>
              <w:right w:val="nil"/>
            </w:tcBorders>
          </w:tcPr>
          <w:p w14:paraId="39493E58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986D1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Off-ART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5D964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  3 (3.5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1A685" w14:textId="77777777" w:rsidR="00FF6170" w:rsidRPr="00FF6170" w:rsidRDefault="00FF6170" w:rsidP="00FF6170">
            <w:pPr>
              <w:spacing w:after="200" w:line="276" w:lineRule="auto"/>
              <w:contextualSpacing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 xml:space="preserve">     0 (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E2A4F" w14:textId="77777777" w:rsidR="00FF6170" w:rsidRPr="00FF6170" w:rsidRDefault="00FF6170" w:rsidP="00FF6170">
            <w:pPr>
              <w:spacing w:after="200" w:line="276" w:lineRule="auto"/>
              <w:contextualSpacing/>
              <w:jc w:val="center"/>
              <w:outlineLvl w:val="0"/>
              <w:rPr>
                <w:rFonts w:ascii="Calibri" w:eastAsia="Calibri,Times New Roman" w:hAnsi="Calibri" w:cs="Calibri,Times New Roman"/>
                <w:color w:val="000000"/>
                <w:lang w:eastAsia="it-IT"/>
              </w:rPr>
            </w:pPr>
            <w:r w:rsidRPr="00FF6170">
              <w:rPr>
                <w:rFonts w:ascii="Calibri" w:eastAsia="Calibri,Times New Roman" w:hAnsi="Calibri" w:cs="Calibri,Times New Roman"/>
                <w:color w:val="000000"/>
                <w:lang w:eastAsia="it-IT"/>
              </w:rPr>
              <w:t>3 (15.8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EDA0B6B" w14:textId="77777777" w:rsidR="00FF6170" w:rsidRPr="00FF6170" w:rsidRDefault="00FF6170" w:rsidP="00FF6170">
            <w:pPr>
              <w:spacing w:after="200" w:line="276" w:lineRule="auto"/>
              <w:contextualSpacing/>
              <w:jc w:val="both"/>
              <w:outlineLvl w:val="0"/>
              <w:rPr>
                <w:rFonts w:ascii="Calibri" w:eastAsia="Calibri,Times New Roman" w:hAnsi="Calibri" w:cs="Calibri,Times New Roman"/>
                <w:bCs/>
                <w:color w:val="000000"/>
                <w:highlight w:val="yellow"/>
                <w:lang w:eastAsia="it-IT"/>
              </w:rPr>
            </w:pPr>
          </w:p>
        </w:tc>
      </w:tr>
    </w:tbl>
    <w:p w14:paraId="214E10CC" w14:textId="77777777" w:rsidR="00FF6170" w:rsidRPr="00FF6170" w:rsidRDefault="00FF6170" w:rsidP="00FF6170">
      <w:pPr>
        <w:spacing w:after="200" w:line="276" w:lineRule="auto"/>
        <w:contextualSpacing/>
        <w:jc w:val="both"/>
        <w:outlineLvl w:val="0"/>
        <w:rPr>
          <w:rFonts w:ascii="Calibri" w:eastAsia="MS Gothic" w:hAnsi="Calibri" w:cs="Times New Roman"/>
          <w:iCs/>
          <w:color w:val="000000"/>
          <w:vertAlign w:val="superscript"/>
          <w:lang w:eastAsia="it-IT"/>
        </w:rPr>
      </w:pPr>
    </w:p>
    <w:p w14:paraId="4AE73581" w14:textId="77777777" w:rsidR="00FF6170" w:rsidRPr="00FF6170" w:rsidRDefault="007A2F35" w:rsidP="00FF6170">
      <w:pPr>
        <w:spacing w:after="200" w:line="276" w:lineRule="auto"/>
        <w:contextualSpacing/>
        <w:jc w:val="both"/>
        <w:outlineLvl w:val="0"/>
        <w:rPr>
          <w:rFonts w:ascii="Calibri" w:eastAsia="MS Gothic" w:hAnsi="Calibri" w:cs="Times New Roman"/>
          <w:color w:val="000000"/>
          <w:lang w:eastAsia="it-IT"/>
        </w:rPr>
      </w:pPr>
      <w:r>
        <w:rPr>
          <w:rFonts w:ascii="Times New Roman" w:eastAsia="MS Gothic" w:hAnsi="Times New Roman" w:cs="Times New Roman"/>
          <w:iCs/>
          <w:color w:val="000000"/>
          <w:vertAlign w:val="superscript"/>
          <w:lang w:eastAsia="it-IT"/>
        </w:rPr>
        <w:t>†</w:t>
      </w:r>
      <w:r w:rsidR="00FF6170" w:rsidRPr="00FF6170">
        <w:rPr>
          <w:rFonts w:ascii="Calibri" w:eastAsia="MS Gothic" w:hAnsi="Calibri" w:cs="Times New Roman"/>
          <w:iCs/>
          <w:color w:val="000000"/>
          <w:lang w:eastAsia="it-IT"/>
        </w:rPr>
        <w:t>Treatment interruption was defined as interrupting ART for ≥3 consecutive days since first starting treatment; adherence was measured by visual analogue scale.</w:t>
      </w:r>
    </w:p>
    <w:p w14:paraId="22FC7613" w14:textId="77777777" w:rsidR="00CE62E4" w:rsidRDefault="00CE62E4"/>
    <w:sectPr w:rsidR="00CE6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E09"/>
    <w:rsid w:val="00153D7A"/>
    <w:rsid w:val="001D0110"/>
    <w:rsid w:val="003F06BA"/>
    <w:rsid w:val="004A305B"/>
    <w:rsid w:val="004D4E09"/>
    <w:rsid w:val="004E7635"/>
    <w:rsid w:val="004F3250"/>
    <w:rsid w:val="006033E4"/>
    <w:rsid w:val="0065704E"/>
    <w:rsid w:val="00744491"/>
    <w:rsid w:val="007A2F35"/>
    <w:rsid w:val="007E726A"/>
    <w:rsid w:val="00814312"/>
    <w:rsid w:val="00B867AF"/>
    <w:rsid w:val="00C53B76"/>
    <w:rsid w:val="00C87E4C"/>
    <w:rsid w:val="00CE62E4"/>
    <w:rsid w:val="00F40327"/>
    <w:rsid w:val="00FF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D17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04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04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04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04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B92D8AD-BDBF-4DA1-A78F-19E83A7A52E2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A06B8572-4F6C-462F-8157-8B35D303F81B}">
      <dgm:prSet phldrT="[Text]" custT="1"/>
      <dgm:spPr>
        <a:xfrm>
          <a:off x="2256475" y="3371"/>
          <a:ext cx="1603368" cy="938764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artecipants recruited </a:t>
          </a:r>
          <a:b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</a:br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n the HEPIK Study </a:t>
          </a:r>
          <a:b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</a:br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n 2010 - 2012</a:t>
          </a:r>
        </a:p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30</a:t>
          </a:r>
          <a:endParaRPr lang="en-GB" sz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369F22C0-E6D9-4F1D-9B36-F969EFF3193A}" type="parTrans" cxnId="{FDB0CA1E-0E87-407C-AD26-BF681B45DE0B}">
      <dgm:prSet/>
      <dgm:spPr/>
      <dgm:t>
        <a:bodyPr/>
        <a:lstStyle/>
        <a:p>
          <a:endParaRPr lang="en-GB" sz="1200">
            <a:latin typeface="+mj-lt"/>
          </a:endParaRPr>
        </a:p>
      </dgm:t>
    </dgm:pt>
    <dgm:pt modelId="{CEF16F33-331A-42CD-9DDD-C2A97DDAF4B0}" type="sibTrans" cxnId="{FDB0CA1E-0E87-407C-AD26-BF681B45DE0B}">
      <dgm:prSet/>
      <dgm:spPr/>
      <dgm:t>
        <a:bodyPr/>
        <a:lstStyle/>
        <a:p>
          <a:endParaRPr lang="en-GB" sz="1200">
            <a:latin typeface="+mj-lt"/>
          </a:endParaRPr>
        </a:p>
      </dgm:t>
    </dgm:pt>
    <dgm:pt modelId="{9F1F4197-C56C-43BA-BE0E-71E9F9337F84}">
      <dgm:prSet phldrT="[Text]" custT="1"/>
      <dgm:spPr>
        <a:xfrm>
          <a:off x="2256475" y="1278842"/>
          <a:ext cx="1603368" cy="801684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articipants eligible </a:t>
          </a:r>
          <a:b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</a:br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for inclusion at T0 </a:t>
          </a:r>
        </a:p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41</a:t>
          </a:r>
          <a:endParaRPr lang="en-GB" sz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6B8BE82D-C8B0-48AF-B4A8-EDEB3FCB332B}" type="parTrans" cxnId="{E7C44928-644B-40D5-B00C-AA3227225815}">
      <dgm:prSet/>
      <dgm:spPr>
        <a:xfrm>
          <a:off x="3012440" y="942135"/>
          <a:ext cx="91440" cy="336707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GB" sz="1200">
            <a:latin typeface="+mj-lt"/>
          </a:endParaRPr>
        </a:p>
      </dgm:t>
    </dgm:pt>
    <dgm:pt modelId="{9AE11948-4FC5-41D7-A269-809FEED75E3D}" type="sibTrans" cxnId="{E7C44928-644B-40D5-B00C-AA3227225815}">
      <dgm:prSet/>
      <dgm:spPr/>
      <dgm:t>
        <a:bodyPr/>
        <a:lstStyle/>
        <a:p>
          <a:endParaRPr lang="en-GB" sz="1200">
            <a:latin typeface="+mj-lt"/>
          </a:endParaRPr>
        </a:p>
      </dgm:t>
    </dgm:pt>
    <dgm:pt modelId="{A1B94EA6-C1B8-4DBA-B60B-DAA2F9B94E0F}">
      <dgm:prSet custT="1"/>
      <dgm:spPr>
        <a:xfrm>
          <a:off x="4396123" y="3347613"/>
          <a:ext cx="1506172" cy="58830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Lost to follow-up</a:t>
          </a:r>
        </a:p>
        <a:p>
          <a:r>
            <a:rPr lang="en-GB" sz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6</a:t>
          </a:r>
        </a:p>
      </dgm:t>
    </dgm:pt>
    <dgm:pt modelId="{40C259E6-B1D0-480E-9528-41F6EAE3B044}" type="parTrans" cxnId="{7866361E-6453-45BD-AEB0-39B17DBD9CC3}">
      <dgm:prSet/>
      <dgm:spPr>
        <a:xfrm>
          <a:off x="3516563" y="3168116"/>
          <a:ext cx="879560" cy="473647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GB" sz="1200">
            <a:latin typeface="+mj-lt"/>
          </a:endParaRPr>
        </a:p>
      </dgm:t>
    </dgm:pt>
    <dgm:pt modelId="{0A032D41-B953-454F-A11D-B4AD2F53B506}" type="sibTrans" cxnId="{7866361E-6453-45BD-AEB0-39B17DBD9CC3}">
      <dgm:prSet/>
      <dgm:spPr/>
      <dgm:t>
        <a:bodyPr/>
        <a:lstStyle/>
        <a:p>
          <a:endParaRPr lang="en-GB" sz="1200">
            <a:latin typeface="+mj-lt"/>
          </a:endParaRPr>
        </a:p>
      </dgm:t>
    </dgm:pt>
    <dgm:pt modelId="{B2F48B94-8A22-0D44-9B06-C07E72351C0E}">
      <dgm:prSet custT="1"/>
      <dgm:spPr>
        <a:xfrm>
          <a:off x="4381163" y="4225185"/>
          <a:ext cx="1538624" cy="533088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ceased</a:t>
          </a:r>
        </a:p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6</a:t>
          </a:r>
          <a:endParaRPr lang="en-GB" sz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472BDA9-3566-0544-B15F-290E75CA5F6B}" type="parTrans" cxnId="{8F0F4EDE-3B09-644C-96DE-406B0257D25A}">
      <dgm:prSet/>
      <dgm:spPr>
        <a:xfrm>
          <a:off x="3516563" y="3168116"/>
          <a:ext cx="864600" cy="1323613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GB" sz="1200">
            <a:latin typeface="+mj-lt"/>
          </a:endParaRPr>
        </a:p>
      </dgm:t>
    </dgm:pt>
    <dgm:pt modelId="{CBC689B7-CABE-E547-8B8A-385CE587EE76}" type="sibTrans" cxnId="{8F0F4EDE-3B09-644C-96DE-406B0257D25A}">
      <dgm:prSet/>
      <dgm:spPr/>
      <dgm:t>
        <a:bodyPr/>
        <a:lstStyle/>
        <a:p>
          <a:endParaRPr lang="en-GB" sz="1200">
            <a:latin typeface="+mj-lt"/>
          </a:endParaRPr>
        </a:p>
      </dgm:t>
    </dgm:pt>
    <dgm:pt modelId="{F7394A9B-4651-5D4C-AE7D-BD09BABD6EAF}">
      <dgm:prSet custT="1"/>
      <dgm:spPr>
        <a:xfrm>
          <a:off x="4416854" y="4981398"/>
          <a:ext cx="1532115" cy="568434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Unable to attend</a:t>
          </a:r>
        </a:p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2</a:t>
          </a:r>
          <a:endParaRPr lang="en-GB" sz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6A726D1B-C10C-F04A-B678-B1B0E5DF41DA}" type="parTrans" cxnId="{273A1CD3-32BD-E946-9EEC-EFDCB3CA9E92}">
      <dgm:prSet/>
      <dgm:spPr>
        <a:xfrm>
          <a:off x="3516563" y="3168116"/>
          <a:ext cx="900291" cy="2097499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GB" sz="1200">
            <a:latin typeface="+mj-lt"/>
          </a:endParaRPr>
        </a:p>
      </dgm:t>
    </dgm:pt>
    <dgm:pt modelId="{0F425384-554F-2E47-9F8A-31A8C70E4A71}" type="sibTrans" cxnId="{273A1CD3-32BD-E946-9EEC-EFDCB3CA9E92}">
      <dgm:prSet/>
      <dgm:spPr/>
      <dgm:t>
        <a:bodyPr/>
        <a:lstStyle/>
        <a:p>
          <a:endParaRPr lang="en-GB" sz="1200">
            <a:latin typeface="+mj-lt"/>
          </a:endParaRPr>
        </a:p>
      </dgm:t>
    </dgm:pt>
    <dgm:pt modelId="{754B92AE-50B7-8E41-96CD-EA725D2C5450}">
      <dgm:prSet custT="1"/>
      <dgm:spPr>
        <a:xfrm>
          <a:off x="1254225" y="2366432"/>
          <a:ext cx="1603368" cy="801684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articipants that attended at T1</a:t>
          </a:r>
        </a:p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87</a:t>
          </a:r>
          <a:endParaRPr lang="en-GB" sz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A9027E7-AEFB-764C-935F-FD06BC932066}" type="parTrans" cxnId="{B9B47B34-B661-8049-A85E-564D080EB797}">
      <dgm:prSet/>
      <dgm:spPr>
        <a:xfrm>
          <a:off x="2055910" y="2080527"/>
          <a:ext cx="1002249" cy="285904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GB" sz="1200">
            <a:latin typeface="+mj-lt"/>
          </a:endParaRPr>
        </a:p>
      </dgm:t>
    </dgm:pt>
    <dgm:pt modelId="{57D217B6-0647-C34C-B5C5-3F828455D853}" type="sibTrans" cxnId="{B9B47B34-B661-8049-A85E-564D080EB797}">
      <dgm:prSet/>
      <dgm:spPr/>
      <dgm:t>
        <a:bodyPr/>
        <a:lstStyle/>
        <a:p>
          <a:endParaRPr lang="en-GB" sz="1200">
            <a:latin typeface="+mj-lt"/>
          </a:endParaRPr>
        </a:p>
      </dgm:t>
    </dgm:pt>
    <dgm:pt modelId="{D61EDA8F-CD7B-484D-AA66-62638A018352}">
      <dgm:prSet custT="1"/>
      <dgm:spPr>
        <a:xfrm>
          <a:off x="3356226" y="2366432"/>
          <a:ext cx="1603368" cy="801684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articipants that did not attend at T1</a:t>
          </a:r>
        </a:p>
        <a:p>
          <a:r>
            <a:rPr lang="en-GB" sz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4</a:t>
          </a:r>
          <a:endParaRPr lang="en-GB" sz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30194D02-F721-6545-9871-F49F88F3A3EC}" type="parTrans" cxnId="{BA5B94C9-3282-E54D-A56E-1E8EAC0CC06E}">
      <dgm:prSet/>
      <dgm:spPr>
        <a:xfrm>
          <a:off x="3058160" y="2080527"/>
          <a:ext cx="1099750" cy="285904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737548E5-7B1D-CC4D-8530-EF9B8BAD6B5B}" type="sibTrans" cxnId="{BA5B94C9-3282-E54D-A56E-1E8EAC0CC06E}">
      <dgm:prSet/>
      <dgm:spPr/>
      <dgm:t>
        <a:bodyPr/>
        <a:lstStyle/>
        <a:p>
          <a:endParaRPr lang="en-US"/>
        </a:p>
      </dgm:t>
    </dgm:pt>
    <dgm:pt modelId="{A093EADD-BC23-4568-BF9A-00D5A06BD3A4}" type="pres">
      <dgm:prSet presAssocID="{2B92D8AD-BDBF-4DA1-A78F-19E83A7A52E2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554B3E8D-94EE-4AB1-8971-8CC566C2E271}" type="pres">
      <dgm:prSet presAssocID="{A06B8572-4F6C-462F-8157-8B35D303F81B}" presName="hierRoot1" presStyleCnt="0">
        <dgm:presLayoutVars>
          <dgm:hierBranch val="init"/>
        </dgm:presLayoutVars>
      </dgm:prSet>
      <dgm:spPr/>
    </dgm:pt>
    <dgm:pt modelId="{B9FEFD1B-492F-424D-B2C4-1CC40569DDA6}" type="pres">
      <dgm:prSet presAssocID="{A06B8572-4F6C-462F-8157-8B35D303F81B}" presName="rootComposite1" presStyleCnt="0"/>
      <dgm:spPr/>
    </dgm:pt>
    <dgm:pt modelId="{0D03FF50-C544-4F6D-A9B2-69994D043633}" type="pres">
      <dgm:prSet presAssocID="{A06B8572-4F6C-462F-8157-8B35D303F81B}" presName="rootText1" presStyleLbl="node0" presStyleIdx="0" presStyleCnt="1" custScaleY="117099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C981766C-9E0C-4B27-9BD9-F84DD189B14C}" type="pres">
      <dgm:prSet presAssocID="{A06B8572-4F6C-462F-8157-8B35D303F81B}" presName="rootConnector1" presStyleLbl="node1" presStyleIdx="0" presStyleCnt="0"/>
      <dgm:spPr/>
      <dgm:t>
        <a:bodyPr/>
        <a:lstStyle/>
        <a:p>
          <a:endParaRPr lang="en-GB"/>
        </a:p>
      </dgm:t>
    </dgm:pt>
    <dgm:pt modelId="{66AA47E0-6F93-4B23-AB0B-D7425877ABA2}" type="pres">
      <dgm:prSet presAssocID="{A06B8572-4F6C-462F-8157-8B35D303F81B}" presName="hierChild2" presStyleCnt="0"/>
      <dgm:spPr/>
    </dgm:pt>
    <dgm:pt modelId="{A3703CEC-DEB0-43A0-8CE4-2E857FC8FC43}" type="pres">
      <dgm:prSet presAssocID="{6B8BE82D-C8B0-48AF-B4A8-EDEB3FCB332B}" presName="Name37" presStyleLbl="parChTrans1D2" presStyleIdx="0" presStyleCnt="1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6707"/>
              </a:lnTo>
            </a:path>
          </a:pathLst>
        </a:custGeom>
      </dgm:spPr>
      <dgm:t>
        <a:bodyPr/>
        <a:lstStyle/>
        <a:p>
          <a:endParaRPr lang="en-GB"/>
        </a:p>
      </dgm:t>
    </dgm:pt>
    <dgm:pt modelId="{8D0BCF7B-36B1-493E-9299-BA477ADAA8DE}" type="pres">
      <dgm:prSet presAssocID="{9F1F4197-C56C-43BA-BE0E-71E9F9337F84}" presName="hierRoot2" presStyleCnt="0">
        <dgm:presLayoutVars>
          <dgm:hierBranch val="init"/>
        </dgm:presLayoutVars>
      </dgm:prSet>
      <dgm:spPr/>
    </dgm:pt>
    <dgm:pt modelId="{C9D98258-959B-432D-9896-93461D8C0AF8}" type="pres">
      <dgm:prSet presAssocID="{9F1F4197-C56C-43BA-BE0E-71E9F9337F84}" presName="rootComposite" presStyleCnt="0"/>
      <dgm:spPr/>
    </dgm:pt>
    <dgm:pt modelId="{0BE42314-EC65-4924-8300-B67AD15E8738}" type="pres">
      <dgm:prSet presAssocID="{9F1F4197-C56C-43BA-BE0E-71E9F9337F84}" presName="rootText" presStyleLbl="node2" presStyleIdx="0" presStyleCnt="1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8885C21D-2F31-43D5-9760-C6EC54E1CF64}" type="pres">
      <dgm:prSet presAssocID="{9F1F4197-C56C-43BA-BE0E-71E9F9337F84}" presName="rootConnector" presStyleLbl="node2" presStyleIdx="0" presStyleCnt="1"/>
      <dgm:spPr/>
      <dgm:t>
        <a:bodyPr/>
        <a:lstStyle/>
        <a:p>
          <a:endParaRPr lang="en-GB"/>
        </a:p>
      </dgm:t>
    </dgm:pt>
    <dgm:pt modelId="{0B476566-7FCC-4594-80BE-74E1224095B4}" type="pres">
      <dgm:prSet presAssocID="{9F1F4197-C56C-43BA-BE0E-71E9F9337F84}" presName="hierChild4" presStyleCnt="0"/>
      <dgm:spPr/>
    </dgm:pt>
    <dgm:pt modelId="{02EF7825-0665-7B4F-936A-C71F05D2890E}" type="pres">
      <dgm:prSet presAssocID="{AA9027E7-AEFB-764C-935F-FD06BC932066}" presName="Name37" presStyleLbl="parChTrans1D3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1002249" y="0"/>
              </a:moveTo>
              <a:lnTo>
                <a:pt x="1002249" y="117550"/>
              </a:lnTo>
              <a:lnTo>
                <a:pt x="0" y="117550"/>
              </a:lnTo>
              <a:lnTo>
                <a:pt x="0" y="28590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1585BDB2-3B0C-9244-A8F9-B6F6871EC5E9}" type="pres">
      <dgm:prSet presAssocID="{754B92AE-50B7-8E41-96CD-EA725D2C5450}" presName="hierRoot2" presStyleCnt="0">
        <dgm:presLayoutVars>
          <dgm:hierBranch val="init"/>
        </dgm:presLayoutVars>
      </dgm:prSet>
      <dgm:spPr/>
    </dgm:pt>
    <dgm:pt modelId="{200C6019-D41B-634D-83EB-9C6B1E4FF1F0}" type="pres">
      <dgm:prSet presAssocID="{754B92AE-50B7-8E41-96CD-EA725D2C5450}" presName="rootComposite" presStyleCnt="0"/>
      <dgm:spPr/>
    </dgm:pt>
    <dgm:pt modelId="{CA33D617-6C01-BA4A-9C34-A5303C10376A}" type="pres">
      <dgm:prSet presAssocID="{754B92AE-50B7-8E41-96CD-EA725D2C5450}" presName="rootText" presStyleLbl="node3" presStyleIdx="0" presStyleCnt="2" custLinFactX="-23009" custLinFactNeighborX="-100000" custLinFactNeighborY="-6337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892772B9-6350-0F43-93A2-423FFA4D4D35}" type="pres">
      <dgm:prSet presAssocID="{754B92AE-50B7-8E41-96CD-EA725D2C5450}" presName="rootConnector" presStyleLbl="node3" presStyleIdx="0" presStyleCnt="2"/>
      <dgm:spPr/>
      <dgm:t>
        <a:bodyPr/>
        <a:lstStyle/>
        <a:p>
          <a:endParaRPr lang="en-GB"/>
        </a:p>
      </dgm:t>
    </dgm:pt>
    <dgm:pt modelId="{99DCF071-BC11-FC4D-9165-FEC21D0DE6C3}" type="pres">
      <dgm:prSet presAssocID="{754B92AE-50B7-8E41-96CD-EA725D2C5450}" presName="hierChild4" presStyleCnt="0"/>
      <dgm:spPr/>
    </dgm:pt>
    <dgm:pt modelId="{2F26CDD1-CAF4-BA40-B771-A1E82D1CF547}" type="pres">
      <dgm:prSet presAssocID="{754B92AE-50B7-8E41-96CD-EA725D2C5450}" presName="hierChild5" presStyleCnt="0"/>
      <dgm:spPr/>
    </dgm:pt>
    <dgm:pt modelId="{3E2E4032-282A-7645-94D5-2384147A2A3B}" type="pres">
      <dgm:prSet presAssocID="{30194D02-F721-6545-9871-F49F88F3A3EC}" presName="Name37" presStyleLbl="parChTrans1D3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7550"/>
              </a:lnTo>
              <a:lnTo>
                <a:pt x="1099750" y="117550"/>
              </a:lnTo>
              <a:lnTo>
                <a:pt x="1099750" y="285904"/>
              </a:lnTo>
            </a:path>
          </a:pathLst>
        </a:custGeom>
      </dgm:spPr>
      <dgm:t>
        <a:bodyPr/>
        <a:lstStyle/>
        <a:p>
          <a:endParaRPr lang="it-IT"/>
        </a:p>
      </dgm:t>
    </dgm:pt>
    <dgm:pt modelId="{69C5B26D-2A0D-B74B-A027-17ED8B489EA7}" type="pres">
      <dgm:prSet presAssocID="{D61EDA8F-CD7B-484D-AA66-62638A018352}" presName="hierRoot2" presStyleCnt="0">
        <dgm:presLayoutVars>
          <dgm:hierBranch val="init"/>
        </dgm:presLayoutVars>
      </dgm:prSet>
      <dgm:spPr/>
    </dgm:pt>
    <dgm:pt modelId="{67C2DFEC-03A6-FA42-9FC0-BB0EF57D0300}" type="pres">
      <dgm:prSet presAssocID="{D61EDA8F-CD7B-484D-AA66-62638A018352}" presName="rootComposite" presStyleCnt="0"/>
      <dgm:spPr/>
    </dgm:pt>
    <dgm:pt modelId="{56F9D8E5-9B9B-D744-AB00-1AF71E79CA86}" type="pres">
      <dgm:prSet presAssocID="{D61EDA8F-CD7B-484D-AA66-62638A018352}" presName="rootText" presStyleLbl="node3" presStyleIdx="1" presStyleCnt="2" custLinFactX="29090" custLinFactNeighborX="100000" custLinFactNeighborY="-6337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79F760D0-E2F8-8340-AB5B-0912E89719AD}" type="pres">
      <dgm:prSet presAssocID="{D61EDA8F-CD7B-484D-AA66-62638A018352}" presName="rootConnector" presStyleLbl="node3" presStyleIdx="1" presStyleCnt="2"/>
      <dgm:spPr/>
      <dgm:t>
        <a:bodyPr/>
        <a:lstStyle/>
        <a:p>
          <a:endParaRPr lang="en-US"/>
        </a:p>
      </dgm:t>
    </dgm:pt>
    <dgm:pt modelId="{E0D0418E-E146-C446-BDD7-379B084AFFF5}" type="pres">
      <dgm:prSet presAssocID="{D61EDA8F-CD7B-484D-AA66-62638A018352}" presName="hierChild4" presStyleCnt="0"/>
      <dgm:spPr/>
    </dgm:pt>
    <dgm:pt modelId="{A8715613-94FC-4246-9306-3FB21016FEED}" type="pres">
      <dgm:prSet presAssocID="{40C259E6-B1D0-480E-9528-41F6EAE3B044}" presName="Name37" presStyleLbl="parChTrans1D4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73647"/>
              </a:lnTo>
              <a:lnTo>
                <a:pt x="879560" y="473647"/>
              </a:lnTo>
            </a:path>
          </a:pathLst>
        </a:custGeom>
      </dgm:spPr>
      <dgm:t>
        <a:bodyPr/>
        <a:lstStyle/>
        <a:p>
          <a:endParaRPr lang="en-GB"/>
        </a:p>
      </dgm:t>
    </dgm:pt>
    <dgm:pt modelId="{ADC9D1AB-008F-46F1-AEA1-0DB2AC425A5C}" type="pres">
      <dgm:prSet presAssocID="{A1B94EA6-C1B8-4DBA-B60B-DAA2F9B94E0F}" presName="hierRoot2" presStyleCnt="0">
        <dgm:presLayoutVars>
          <dgm:hierBranch val="hang"/>
        </dgm:presLayoutVars>
      </dgm:prSet>
      <dgm:spPr/>
    </dgm:pt>
    <dgm:pt modelId="{003F0E9F-A35E-405A-A3B0-CE245B239E33}" type="pres">
      <dgm:prSet presAssocID="{A1B94EA6-C1B8-4DBA-B60B-DAA2F9B94E0F}" presName="rootComposite" presStyleCnt="0"/>
      <dgm:spPr/>
    </dgm:pt>
    <dgm:pt modelId="{003A8536-3348-425A-96BA-60F833C3AFB8}" type="pres">
      <dgm:prSet presAssocID="{A1B94EA6-C1B8-4DBA-B60B-DAA2F9B94E0F}" presName="rootText" presStyleLbl="node4" presStyleIdx="0" presStyleCnt="3" custScaleX="93938" custScaleY="73383" custLinFactX="68947" custLinFactNeighborX="100000" custLinFactNeighborY="-25947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DD60F4C3-BCFB-4627-961A-0B4A782361C0}" type="pres">
      <dgm:prSet presAssocID="{A1B94EA6-C1B8-4DBA-B60B-DAA2F9B94E0F}" presName="rootConnector" presStyleLbl="node4" presStyleIdx="0" presStyleCnt="3"/>
      <dgm:spPr/>
      <dgm:t>
        <a:bodyPr/>
        <a:lstStyle/>
        <a:p>
          <a:endParaRPr lang="en-GB"/>
        </a:p>
      </dgm:t>
    </dgm:pt>
    <dgm:pt modelId="{7DFAD4AB-F871-4409-AF19-C1E4CBDE1209}" type="pres">
      <dgm:prSet presAssocID="{A1B94EA6-C1B8-4DBA-B60B-DAA2F9B94E0F}" presName="hierChild4" presStyleCnt="0"/>
      <dgm:spPr/>
    </dgm:pt>
    <dgm:pt modelId="{1F3BE8C8-7AA9-4598-9847-1CFD441F9598}" type="pres">
      <dgm:prSet presAssocID="{A1B94EA6-C1B8-4DBA-B60B-DAA2F9B94E0F}" presName="hierChild5" presStyleCnt="0"/>
      <dgm:spPr/>
    </dgm:pt>
    <dgm:pt modelId="{1B03700C-55E8-374A-87D6-F3BE86B959D9}" type="pres">
      <dgm:prSet presAssocID="{8472BDA9-3566-0544-B15F-290E75CA5F6B}" presName="Name37" presStyleLbl="parChTrans1D4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23613"/>
              </a:lnTo>
              <a:lnTo>
                <a:pt x="864600" y="132361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8836A4B3-A6D9-2B4D-9FEC-5459D5CC9934}" type="pres">
      <dgm:prSet presAssocID="{B2F48B94-8A22-0D44-9B06-C07E72351C0E}" presName="hierRoot2" presStyleCnt="0">
        <dgm:presLayoutVars>
          <dgm:hierBranch val="hang"/>
        </dgm:presLayoutVars>
      </dgm:prSet>
      <dgm:spPr/>
    </dgm:pt>
    <dgm:pt modelId="{E2C85CDA-53AF-DA4D-84F2-F63F6394659A}" type="pres">
      <dgm:prSet presAssocID="{B2F48B94-8A22-0D44-9B06-C07E72351C0E}" presName="rootComposite" presStyleCnt="0"/>
      <dgm:spPr/>
    </dgm:pt>
    <dgm:pt modelId="{CC59926A-8AD8-5B4E-8649-6EA3E381C92B}" type="pres">
      <dgm:prSet presAssocID="{B2F48B94-8A22-0D44-9B06-C07E72351C0E}" presName="rootText" presStyleLbl="node4" presStyleIdx="1" presStyleCnt="3" custScaleX="95962" custScaleY="66496" custLinFactX="68014" custLinFactNeighborX="100000" custLinFactNeighborY="-31864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29EC8037-62D5-FA45-AFDC-70AC2578052C}" type="pres">
      <dgm:prSet presAssocID="{B2F48B94-8A22-0D44-9B06-C07E72351C0E}" presName="rootConnector" presStyleLbl="node4" presStyleIdx="1" presStyleCnt="3"/>
      <dgm:spPr/>
      <dgm:t>
        <a:bodyPr/>
        <a:lstStyle/>
        <a:p>
          <a:endParaRPr lang="en-GB"/>
        </a:p>
      </dgm:t>
    </dgm:pt>
    <dgm:pt modelId="{B28D5A22-9FCB-A340-8538-F2FD5EB90875}" type="pres">
      <dgm:prSet presAssocID="{B2F48B94-8A22-0D44-9B06-C07E72351C0E}" presName="hierChild4" presStyleCnt="0"/>
      <dgm:spPr/>
    </dgm:pt>
    <dgm:pt modelId="{031A1A50-1D9A-0448-8405-149F4DC6B4C8}" type="pres">
      <dgm:prSet presAssocID="{B2F48B94-8A22-0D44-9B06-C07E72351C0E}" presName="hierChild5" presStyleCnt="0"/>
      <dgm:spPr/>
    </dgm:pt>
    <dgm:pt modelId="{27B31DFA-4AEA-6D46-A40E-7285CB0DDDF2}" type="pres">
      <dgm:prSet presAssocID="{6A726D1B-C10C-F04A-B678-B1B0E5DF41DA}" presName="Name37" presStyleLbl="parChTrans1D4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7499"/>
              </a:lnTo>
              <a:lnTo>
                <a:pt x="900291" y="2097499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E4D56C81-E3B5-3A45-82FE-4F5C7473E1DD}" type="pres">
      <dgm:prSet presAssocID="{F7394A9B-4651-5D4C-AE7D-BD09BABD6EAF}" presName="hierRoot2" presStyleCnt="0">
        <dgm:presLayoutVars>
          <dgm:hierBranch val="hang"/>
        </dgm:presLayoutVars>
      </dgm:prSet>
      <dgm:spPr/>
    </dgm:pt>
    <dgm:pt modelId="{07D070AB-C420-4C42-BA13-102445B6064F}" type="pres">
      <dgm:prSet presAssocID="{F7394A9B-4651-5D4C-AE7D-BD09BABD6EAF}" presName="rootComposite" presStyleCnt="0"/>
      <dgm:spPr/>
    </dgm:pt>
    <dgm:pt modelId="{859A542B-62E4-3847-9EAC-B391085AE731}" type="pres">
      <dgm:prSet presAssocID="{F7394A9B-4651-5D4C-AE7D-BD09BABD6EAF}" presName="rootText" presStyleLbl="node4" presStyleIdx="2" presStyleCnt="3" custScaleX="95556" custScaleY="70905" custLinFactX="70240" custLinFactNeighborX="100000" custLinFactNeighborY="-46032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5A12A3CB-7D8F-B240-AC1F-4989BADC8EA1}" type="pres">
      <dgm:prSet presAssocID="{F7394A9B-4651-5D4C-AE7D-BD09BABD6EAF}" presName="rootConnector" presStyleLbl="node4" presStyleIdx="2" presStyleCnt="3"/>
      <dgm:spPr/>
      <dgm:t>
        <a:bodyPr/>
        <a:lstStyle/>
        <a:p>
          <a:endParaRPr lang="en-GB"/>
        </a:p>
      </dgm:t>
    </dgm:pt>
    <dgm:pt modelId="{3AEEAC64-5205-2948-9299-AC0E0E829D3F}" type="pres">
      <dgm:prSet presAssocID="{F7394A9B-4651-5D4C-AE7D-BD09BABD6EAF}" presName="hierChild4" presStyleCnt="0"/>
      <dgm:spPr/>
    </dgm:pt>
    <dgm:pt modelId="{FCE9FE3D-C1F7-2446-9261-22FC198FFB80}" type="pres">
      <dgm:prSet presAssocID="{F7394A9B-4651-5D4C-AE7D-BD09BABD6EAF}" presName="hierChild5" presStyleCnt="0"/>
      <dgm:spPr/>
    </dgm:pt>
    <dgm:pt modelId="{01662753-D7CB-8444-AD2D-DC751C3A0979}" type="pres">
      <dgm:prSet presAssocID="{D61EDA8F-CD7B-484D-AA66-62638A018352}" presName="hierChild5" presStyleCnt="0"/>
      <dgm:spPr/>
    </dgm:pt>
    <dgm:pt modelId="{440C3B12-0E54-4086-84D7-489E255F5152}" type="pres">
      <dgm:prSet presAssocID="{9F1F4197-C56C-43BA-BE0E-71E9F9337F84}" presName="hierChild5" presStyleCnt="0"/>
      <dgm:spPr/>
    </dgm:pt>
    <dgm:pt modelId="{31B02186-63D8-43C8-BA41-F5CFD42C69B4}" type="pres">
      <dgm:prSet presAssocID="{A06B8572-4F6C-462F-8157-8B35D303F81B}" presName="hierChild3" presStyleCnt="0"/>
      <dgm:spPr/>
    </dgm:pt>
  </dgm:ptLst>
  <dgm:cxnLst>
    <dgm:cxn modelId="{59CC9ECB-3840-4E6B-828D-90FA86FA6FD9}" type="presOf" srcId="{AA9027E7-AEFB-764C-935F-FD06BC932066}" destId="{02EF7825-0665-7B4F-936A-C71F05D2890E}" srcOrd="0" destOrd="0" presId="urn:microsoft.com/office/officeart/2005/8/layout/orgChart1"/>
    <dgm:cxn modelId="{3CE28999-571D-4636-807F-EE20401EC855}" type="presOf" srcId="{2B92D8AD-BDBF-4DA1-A78F-19E83A7A52E2}" destId="{A093EADD-BC23-4568-BF9A-00D5A06BD3A4}" srcOrd="0" destOrd="0" presId="urn:microsoft.com/office/officeart/2005/8/layout/orgChart1"/>
    <dgm:cxn modelId="{7EA086EE-CCB0-4B76-8885-4D7945CABF73}" type="presOf" srcId="{8472BDA9-3566-0544-B15F-290E75CA5F6B}" destId="{1B03700C-55E8-374A-87D6-F3BE86B959D9}" srcOrd="0" destOrd="0" presId="urn:microsoft.com/office/officeart/2005/8/layout/orgChart1"/>
    <dgm:cxn modelId="{1DC0005B-0861-4077-894C-A5563B612444}" type="presOf" srcId="{F7394A9B-4651-5D4C-AE7D-BD09BABD6EAF}" destId="{5A12A3CB-7D8F-B240-AC1F-4989BADC8EA1}" srcOrd="1" destOrd="0" presId="urn:microsoft.com/office/officeart/2005/8/layout/orgChart1"/>
    <dgm:cxn modelId="{6B63EF65-2FC3-490B-A6B4-5C9557AD2250}" type="presOf" srcId="{754B92AE-50B7-8E41-96CD-EA725D2C5450}" destId="{CA33D617-6C01-BA4A-9C34-A5303C10376A}" srcOrd="0" destOrd="0" presId="urn:microsoft.com/office/officeart/2005/8/layout/orgChart1"/>
    <dgm:cxn modelId="{14D12C14-B1B1-4E0B-BBB6-F0C0195C9557}" type="presOf" srcId="{A06B8572-4F6C-462F-8157-8B35D303F81B}" destId="{0D03FF50-C544-4F6D-A9B2-69994D043633}" srcOrd="0" destOrd="0" presId="urn:microsoft.com/office/officeart/2005/8/layout/orgChart1"/>
    <dgm:cxn modelId="{D1D9D4B1-BAA0-4076-AF7C-595F86999478}" type="presOf" srcId="{D61EDA8F-CD7B-484D-AA66-62638A018352}" destId="{79F760D0-E2F8-8340-AB5B-0912E89719AD}" srcOrd="1" destOrd="0" presId="urn:microsoft.com/office/officeart/2005/8/layout/orgChart1"/>
    <dgm:cxn modelId="{EE7359A4-DF9B-4C29-BB8B-E765E6EBC7EC}" type="presOf" srcId="{30194D02-F721-6545-9871-F49F88F3A3EC}" destId="{3E2E4032-282A-7645-94D5-2384147A2A3B}" srcOrd="0" destOrd="0" presId="urn:microsoft.com/office/officeart/2005/8/layout/orgChart1"/>
    <dgm:cxn modelId="{B9B47B34-B661-8049-A85E-564D080EB797}" srcId="{9F1F4197-C56C-43BA-BE0E-71E9F9337F84}" destId="{754B92AE-50B7-8E41-96CD-EA725D2C5450}" srcOrd="0" destOrd="0" parTransId="{AA9027E7-AEFB-764C-935F-FD06BC932066}" sibTransId="{57D217B6-0647-C34C-B5C5-3F828455D853}"/>
    <dgm:cxn modelId="{8F0F4EDE-3B09-644C-96DE-406B0257D25A}" srcId="{D61EDA8F-CD7B-484D-AA66-62638A018352}" destId="{B2F48B94-8A22-0D44-9B06-C07E72351C0E}" srcOrd="1" destOrd="0" parTransId="{8472BDA9-3566-0544-B15F-290E75CA5F6B}" sibTransId="{CBC689B7-CABE-E547-8B8A-385CE587EE76}"/>
    <dgm:cxn modelId="{BA5B94C9-3282-E54D-A56E-1E8EAC0CC06E}" srcId="{9F1F4197-C56C-43BA-BE0E-71E9F9337F84}" destId="{D61EDA8F-CD7B-484D-AA66-62638A018352}" srcOrd="1" destOrd="0" parTransId="{30194D02-F721-6545-9871-F49F88F3A3EC}" sibTransId="{737548E5-7B1D-CC4D-8530-EF9B8BAD6B5B}"/>
    <dgm:cxn modelId="{118CCD68-41FB-46E5-80F1-F0170237B91D}" type="presOf" srcId="{9F1F4197-C56C-43BA-BE0E-71E9F9337F84}" destId="{8885C21D-2F31-43D5-9760-C6EC54E1CF64}" srcOrd="1" destOrd="0" presId="urn:microsoft.com/office/officeart/2005/8/layout/orgChart1"/>
    <dgm:cxn modelId="{E7C44928-644B-40D5-B00C-AA3227225815}" srcId="{A06B8572-4F6C-462F-8157-8B35D303F81B}" destId="{9F1F4197-C56C-43BA-BE0E-71E9F9337F84}" srcOrd="0" destOrd="0" parTransId="{6B8BE82D-C8B0-48AF-B4A8-EDEB3FCB332B}" sibTransId="{9AE11948-4FC5-41D7-A269-809FEED75E3D}"/>
    <dgm:cxn modelId="{7866361E-6453-45BD-AEB0-39B17DBD9CC3}" srcId="{D61EDA8F-CD7B-484D-AA66-62638A018352}" destId="{A1B94EA6-C1B8-4DBA-B60B-DAA2F9B94E0F}" srcOrd="0" destOrd="0" parTransId="{40C259E6-B1D0-480E-9528-41F6EAE3B044}" sibTransId="{0A032D41-B953-454F-A11D-B4AD2F53B506}"/>
    <dgm:cxn modelId="{53AE71D4-72FD-465C-A97D-3F9A0898E892}" type="presOf" srcId="{40C259E6-B1D0-480E-9528-41F6EAE3B044}" destId="{A8715613-94FC-4246-9306-3FB21016FEED}" srcOrd="0" destOrd="0" presId="urn:microsoft.com/office/officeart/2005/8/layout/orgChart1"/>
    <dgm:cxn modelId="{190C6791-DBBC-4BB8-8F09-16171F04F1C3}" type="presOf" srcId="{F7394A9B-4651-5D4C-AE7D-BD09BABD6EAF}" destId="{859A542B-62E4-3847-9EAC-B391085AE731}" srcOrd="0" destOrd="0" presId="urn:microsoft.com/office/officeart/2005/8/layout/orgChart1"/>
    <dgm:cxn modelId="{63C4AC07-E0F9-4247-8319-7760EF159990}" type="presOf" srcId="{B2F48B94-8A22-0D44-9B06-C07E72351C0E}" destId="{29EC8037-62D5-FA45-AFDC-70AC2578052C}" srcOrd="1" destOrd="0" presId="urn:microsoft.com/office/officeart/2005/8/layout/orgChart1"/>
    <dgm:cxn modelId="{72AB6095-A490-4281-AF57-4022F7B86372}" type="presOf" srcId="{D61EDA8F-CD7B-484D-AA66-62638A018352}" destId="{56F9D8E5-9B9B-D744-AB00-1AF71E79CA86}" srcOrd="0" destOrd="0" presId="urn:microsoft.com/office/officeart/2005/8/layout/orgChart1"/>
    <dgm:cxn modelId="{8BC588F9-D863-406A-996F-E57F393BC16D}" type="presOf" srcId="{9F1F4197-C56C-43BA-BE0E-71E9F9337F84}" destId="{0BE42314-EC65-4924-8300-B67AD15E8738}" srcOrd="0" destOrd="0" presId="urn:microsoft.com/office/officeart/2005/8/layout/orgChart1"/>
    <dgm:cxn modelId="{709D8A44-E3D7-4BFB-9668-C1E3399A80CB}" type="presOf" srcId="{6B8BE82D-C8B0-48AF-B4A8-EDEB3FCB332B}" destId="{A3703CEC-DEB0-43A0-8CE4-2E857FC8FC43}" srcOrd="0" destOrd="0" presId="urn:microsoft.com/office/officeart/2005/8/layout/orgChart1"/>
    <dgm:cxn modelId="{261B258C-6B08-44E1-9B8B-EEF7CEEFDD4D}" type="presOf" srcId="{A1B94EA6-C1B8-4DBA-B60B-DAA2F9B94E0F}" destId="{DD60F4C3-BCFB-4627-961A-0B4A782361C0}" srcOrd="1" destOrd="0" presId="urn:microsoft.com/office/officeart/2005/8/layout/orgChart1"/>
    <dgm:cxn modelId="{273A1CD3-32BD-E946-9EEC-EFDCB3CA9E92}" srcId="{D61EDA8F-CD7B-484D-AA66-62638A018352}" destId="{F7394A9B-4651-5D4C-AE7D-BD09BABD6EAF}" srcOrd="2" destOrd="0" parTransId="{6A726D1B-C10C-F04A-B678-B1B0E5DF41DA}" sibTransId="{0F425384-554F-2E47-9F8A-31A8C70E4A71}"/>
    <dgm:cxn modelId="{A5FC6A5E-C1CE-4F01-9212-498A435F22CC}" type="presOf" srcId="{B2F48B94-8A22-0D44-9B06-C07E72351C0E}" destId="{CC59926A-8AD8-5B4E-8649-6EA3E381C92B}" srcOrd="0" destOrd="0" presId="urn:microsoft.com/office/officeart/2005/8/layout/orgChart1"/>
    <dgm:cxn modelId="{F2C1A480-11A9-43BA-A66D-AE0942662C20}" type="presOf" srcId="{754B92AE-50B7-8E41-96CD-EA725D2C5450}" destId="{892772B9-6350-0F43-93A2-423FFA4D4D35}" srcOrd="1" destOrd="0" presId="urn:microsoft.com/office/officeart/2005/8/layout/orgChart1"/>
    <dgm:cxn modelId="{32DF315E-3D4D-47C6-B80A-610112D9CD21}" type="presOf" srcId="{6A726D1B-C10C-F04A-B678-B1B0E5DF41DA}" destId="{27B31DFA-4AEA-6D46-A40E-7285CB0DDDF2}" srcOrd="0" destOrd="0" presId="urn:microsoft.com/office/officeart/2005/8/layout/orgChart1"/>
    <dgm:cxn modelId="{C1A73B7D-3FBA-43BD-BFC1-A0D5302280C0}" type="presOf" srcId="{A1B94EA6-C1B8-4DBA-B60B-DAA2F9B94E0F}" destId="{003A8536-3348-425A-96BA-60F833C3AFB8}" srcOrd="0" destOrd="0" presId="urn:microsoft.com/office/officeart/2005/8/layout/orgChart1"/>
    <dgm:cxn modelId="{FDB0CA1E-0E87-407C-AD26-BF681B45DE0B}" srcId="{2B92D8AD-BDBF-4DA1-A78F-19E83A7A52E2}" destId="{A06B8572-4F6C-462F-8157-8B35D303F81B}" srcOrd="0" destOrd="0" parTransId="{369F22C0-E6D9-4F1D-9B36-F969EFF3193A}" sibTransId="{CEF16F33-331A-42CD-9DDD-C2A97DDAF4B0}"/>
    <dgm:cxn modelId="{58FD49E4-DB06-4326-A894-C3E09DADFA09}" type="presOf" srcId="{A06B8572-4F6C-462F-8157-8B35D303F81B}" destId="{C981766C-9E0C-4B27-9BD9-F84DD189B14C}" srcOrd="1" destOrd="0" presId="urn:microsoft.com/office/officeart/2005/8/layout/orgChart1"/>
    <dgm:cxn modelId="{B28904B4-87F9-4A92-BB1C-AAFA447839DD}" type="presParOf" srcId="{A093EADD-BC23-4568-BF9A-00D5A06BD3A4}" destId="{554B3E8D-94EE-4AB1-8971-8CC566C2E271}" srcOrd="0" destOrd="0" presId="urn:microsoft.com/office/officeart/2005/8/layout/orgChart1"/>
    <dgm:cxn modelId="{7583FA5C-6383-4F90-A544-94AFD669F22E}" type="presParOf" srcId="{554B3E8D-94EE-4AB1-8971-8CC566C2E271}" destId="{B9FEFD1B-492F-424D-B2C4-1CC40569DDA6}" srcOrd="0" destOrd="0" presId="urn:microsoft.com/office/officeart/2005/8/layout/orgChart1"/>
    <dgm:cxn modelId="{982DEAE2-E912-4ACE-89C8-86DB87DB26E5}" type="presParOf" srcId="{B9FEFD1B-492F-424D-B2C4-1CC40569DDA6}" destId="{0D03FF50-C544-4F6D-A9B2-69994D043633}" srcOrd="0" destOrd="0" presId="urn:microsoft.com/office/officeart/2005/8/layout/orgChart1"/>
    <dgm:cxn modelId="{7634D9F1-A151-4A8A-B532-1A467F45A2EE}" type="presParOf" srcId="{B9FEFD1B-492F-424D-B2C4-1CC40569DDA6}" destId="{C981766C-9E0C-4B27-9BD9-F84DD189B14C}" srcOrd="1" destOrd="0" presId="urn:microsoft.com/office/officeart/2005/8/layout/orgChart1"/>
    <dgm:cxn modelId="{8520FC55-C9EC-46CA-9C69-940A785FCCE7}" type="presParOf" srcId="{554B3E8D-94EE-4AB1-8971-8CC566C2E271}" destId="{66AA47E0-6F93-4B23-AB0B-D7425877ABA2}" srcOrd="1" destOrd="0" presId="urn:microsoft.com/office/officeart/2005/8/layout/orgChart1"/>
    <dgm:cxn modelId="{0AB092D3-016B-40E3-B946-9719E4296489}" type="presParOf" srcId="{66AA47E0-6F93-4B23-AB0B-D7425877ABA2}" destId="{A3703CEC-DEB0-43A0-8CE4-2E857FC8FC43}" srcOrd="0" destOrd="0" presId="urn:microsoft.com/office/officeart/2005/8/layout/orgChart1"/>
    <dgm:cxn modelId="{F8FB985C-9E85-41D3-8078-97A1DC52927E}" type="presParOf" srcId="{66AA47E0-6F93-4B23-AB0B-D7425877ABA2}" destId="{8D0BCF7B-36B1-493E-9299-BA477ADAA8DE}" srcOrd="1" destOrd="0" presId="urn:microsoft.com/office/officeart/2005/8/layout/orgChart1"/>
    <dgm:cxn modelId="{856C9BC8-89C3-43F2-B659-B65573BBE678}" type="presParOf" srcId="{8D0BCF7B-36B1-493E-9299-BA477ADAA8DE}" destId="{C9D98258-959B-432D-9896-93461D8C0AF8}" srcOrd="0" destOrd="0" presId="urn:microsoft.com/office/officeart/2005/8/layout/orgChart1"/>
    <dgm:cxn modelId="{0E76F9E2-0674-47AF-96A6-7179E222C2A6}" type="presParOf" srcId="{C9D98258-959B-432D-9896-93461D8C0AF8}" destId="{0BE42314-EC65-4924-8300-B67AD15E8738}" srcOrd="0" destOrd="0" presId="urn:microsoft.com/office/officeart/2005/8/layout/orgChart1"/>
    <dgm:cxn modelId="{6A05CFF4-17D3-4067-A1FC-90F538647454}" type="presParOf" srcId="{C9D98258-959B-432D-9896-93461D8C0AF8}" destId="{8885C21D-2F31-43D5-9760-C6EC54E1CF64}" srcOrd="1" destOrd="0" presId="urn:microsoft.com/office/officeart/2005/8/layout/orgChart1"/>
    <dgm:cxn modelId="{4E35926D-C12F-4383-8239-F945ADFC2D22}" type="presParOf" srcId="{8D0BCF7B-36B1-493E-9299-BA477ADAA8DE}" destId="{0B476566-7FCC-4594-80BE-74E1224095B4}" srcOrd="1" destOrd="0" presId="urn:microsoft.com/office/officeart/2005/8/layout/orgChart1"/>
    <dgm:cxn modelId="{A8AF18E0-D25F-47BF-8016-A86879C84008}" type="presParOf" srcId="{0B476566-7FCC-4594-80BE-74E1224095B4}" destId="{02EF7825-0665-7B4F-936A-C71F05D2890E}" srcOrd="0" destOrd="0" presId="urn:microsoft.com/office/officeart/2005/8/layout/orgChart1"/>
    <dgm:cxn modelId="{3DE79591-CD44-4F5B-9041-40DCF8E48D76}" type="presParOf" srcId="{0B476566-7FCC-4594-80BE-74E1224095B4}" destId="{1585BDB2-3B0C-9244-A8F9-B6F6871EC5E9}" srcOrd="1" destOrd="0" presId="urn:microsoft.com/office/officeart/2005/8/layout/orgChart1"/>
    <dgm:cxn modelId="{2E6B69D8-28CB-42FA-A5DE-CCEB50D5D8E1}" type="presParOf" srcId="{1585BDB2-3B0C-9244-A8F9-B6F6871EC5E9}" destId="{200C6019-D41B-634D-83EB-9C6B1E4FF1F0}" srcOrd="0" destOrd="0" presId="urn:microsoft.com/office/officeart/2005/8/layout/orgChart1"/>
    <dgm:cxn modelId="{8764D767-3F49-4ACE-A702-9E56A8D2F77B}" type="presParOf" srcId="{200C6019-D41B-634D-83EB-9C6B1E4FF1F0}" destId="{CA33D617-6C01-BA4A-9C34-A5303C10376A}" srcOrd="0" destOrd="0" presId="urn:microsoft.com/office/officeart/2005/8/layout/orgChart1"/>
    <dgm:cxn modelId="{445ED5A7-7EA2-4AC0-9352-F9AC8A85968C}" type="presParOf" srcId="{200C6019-D41B-634D-83EB-9C6B1E4FF1F0}" destId="{892772B9-6350-0F43-93A2-423FFA4D4D35}" srcOrd="1" destOrd="0" presId="urn:microsoft.com/office/officeart/2005/8/layout/orgChart1"/>
    <dgm:cxn modelId="{CBF9E8CB-AF0A-4915-B7BD-7C3D1CAA78FB}" type="presParOf" srcId="{1585BDB2-3B0C-9244-A8F9-B6F6871EC5E9}" destId="{99DCF071-BC11-FC4D-9165-FEC21D0DE6C3}" srcOrd="1" destOrd="0" presId="urn:microsoft.com/office/officeart/2005/8/layout/orgChart1"/>
    <dgm:cxn modelId="{E392AE90-83D7-4698-B39E-D4DBFF63DAE4}" type="presParOf" srcId="{1585BDB2-3B0C-9244-A8F9-B6F6871EC5E9}" destId="{2F26CDD1-CAF4-BA40-B771-A1E82D1CF547}" srcOrd="2" destOrd="0" presId="urn:microsoft.com/office/officeart/2005/8/layout/orgChart1"/>
    <dgm:cxn modelId="{775776A0-FDA3-4C87-A4AB-CE38BACDFC5A}" type="presParOf" srcId="{0B476566-7FCC-4594-80BE-74E1224095B4}" destId="{3E2E4032-282A-7645-94D5-2384147A2A3B}" srcOrd="2" destOrd="0" presId="urn:microsoft.com/office/officeart/2005/8/layout/orgChart1"/>
    <dgm:cxn modelId="{1ADDDE32-1554-4FBD-94C7-B89A3CC22045}" type="presParOf" srcId="{0B476566-7FCC-4594-80BE-74E1224095B4}" destId="{69C5B26D-2A0D-B74B-A027-17ED8B489EA7}" srcOrd="3" destOrd="0" presId="urn:microsoft.com/office/officeart/2005/8/layout/orgChart1"/>
    <dgm:cxn modelId="{CB86F249-F324-4E4A-9DAE-30435F798590}" type="presParOf" srcId="{69C5B26D-2A0D-B74B-A027-17ED8B489EA7}" destId="{67C2DFEC-03A6-FA42-9FC0-BB0EF57D0300}" srcOrd="0" destOrd="0" presId="urn:microsoft.com/office/officeart/2005/8/layout/orgChart1"/>
    <dgm:cxn modelId="{0C63F8EF-4FD2-4146-BCDC-F4039D7DCDCF}" type="presParOf" srcId="{67C2DFEC-03A6-FA42-9FC0-BB0EF57D0300}" destId="{56F9D8E5-9B9B-D744-AB00-1AF71E79CA86}" srcOrd="0" destOrd="0" presId="urn:microsoft.com/office/officeart/2005/8/layout/orgChart1"/>
    <dgm:cxn modelId="{6A5A0336-825E-4AA7-AEBD-99B47BD27D65}" type="presParOf" srcId="{67C2DFEC-03A6-FA42-9FC0-BB0EF57D0300}" destId="{79F760D0-E2F8-8340-AB5B-0912E89719AD}" srcOrd="1" destOrd="0" presId="urn:microsoft.com/office/officeart/2005/8/layout/orgChart1"/>
    <dgm:cxn modelId="{7B251FF6-8EBF-4A48-956D-E8248E81FBC6}" type="presParOf" srcId="{69C5B26D-2A0D-B74B-A027-17ED8B489EA7}" destId="{E0D0418E-E146-C446-BDD7-379B084AFFF5}" srcOrd="1" destOrd="0" presId="urn:microsoft.com/office/officeart/2005/8/layout/orgChart1"/>
    <dgm:cxn modelId="{41A73B61-F74B-46A9-A43F-9CE1C1B3915B}" type="presParOf" srcId="{E0D0418E-E146-C446-BDD7-379B084AFFF5}" destId="{A8715613-94FC-4246-9306-3FB21016FEED}" srcOrd="0" destOrd="0" presId="urn:microsoft.com/office/officeart/2005/8/layout/orgChart1"/>
    <dgm:cxn modelId="{52420CE4-9A4B-4BF5-9F3C-506882950803}" type="presParOf" srcId="{E0D0418E-E146-C446-BDD7-379B084AFFF5}" destId="{ADC9D1AB-008F-46F1-AEA1-0DB2AC425A5C}" srcOrd="1" destOrd="0" presId="urn:microsoft.com/office/officeart/2005/8/layout/orgChart1"/>
    <dgm:cxn modelId="{1A66F580-5C26-4DCD-B155-C950C9B6D3EF}" type="presParOf" srcId="{ADC9D1AB-008F-46F1-AEA1-0DB2AC425A5C}" destId="{003F0E9F-A35E-405A-A3B0-CE245B239E33}" srcOrd="0" destOrd="0" presId="urn:microsoft.com/office/officeart/2005/8/layout/orgChart1"/>
    <dgm:cxn modelId="{0213D8F7-A75F-4750-BDA0-422226D0A946}" type="presParOf" srcId="{003F0E9F-A35E-405A-A3B0-CE245B239E33}" destId="{003A8536-3348-425A-96BA-60F833C3AFB8}" srcOrd="0" destOrd="0" presId="urn:microsoft.com/office/officeart/2005/8/layout/orgChart1"/>
    <dgm:cxn modelId="{F4DEEDAA-10D1-4C40-8420-C105CA601E86}" type="presParOf" srcId="{003F0E9F-A35E-405A-A3B0-CE245B239E33}" destId="{DD60F4C3-BCFB-4627-961A-0B4A782361C0}" srcOrd="1" destOrd="0" presId="urn:microsoft.com/office/officeart/2005/8/layout/orgChart1"/>
    <dgm:cxn modelId="{D2959FB3-16D5-4C22-A39D-44E1361D9CF6}" type="presParOf" srcId="{ADC9D1AB-008F-46F1-AEA1-0DB2AC425A5C}" destId="{7DFAD4AB-F871-4409-AF19-C1E4CBDE1209}" srcOrd="1" destOrd="0" presId="urn:microsoft.com/office/officeart/2005/8/layout/orgChart1"/>
    <dgm:cxn modelId="{CAB39BBF-9A4E-4154-8699-C95B66022FD6}" type="presParOf" srcId="{ADC9D1AB-008F-46F1-AEA1-0DB2AC425A5C}" destId="{1F3BE8C8-7AA9-4598-9847-1CFD441F9598}" srcOrd="2" destOrd="0" presId="urn:microsoft.com/office/officeart/2005/8/layout/orgChart1"/>
    <dgm:cxn modelId="{DE7BA915-3EE1-46C1-95FB-8BF3BE69BA3F}" type="presParOf" srcId="{E0D0418E-E146-C446-BDD7-379B084AFFF5}" destId="{1B03700C-55E8-374A-87D6-F3BE86B959D9}" srcOrd="2" destOrd="0" presId="urn:microsoft.com/office/officeart/2005/8/layout/orgChart1"/>
    <dgm:cxn modelId="{FDE1E2E6-7E1B-4A4A-BCA7-12C436A31CFC}" type="presParOf" srcId="{E0D0418E-E146-C446-BDD7-379B084AFFF5}" destId="{8836A4B3-A6D9-2B4D-9FEC-5459D5CC9934}" srcOrd="3" destOrd="0" presId="urn:microsoft.com/office/officeart/2005/8/layout/orgChart1"/>
    <dgm:cxn modelId="{B11187DA-5459-44EA-9BF6-24B6F9429E48}" type="presParOf" srcId="{8836A4B3-A6D9-2B4D-9FEC-5459D5CC9934}" destId="{E2C85CDA-53AF-DA4D-84F2-F63F6394659A}" srcOrd="0" destOrd="0" presId="urn:microsoft.com/office/officeart/2005/8/layout/orgChart1"/>
    <dgm:cxn modelId="{77158DCD-A1A1-4577-96A6-2F81F756F6D9}" type="presParOf" srcId="{E2C85CDA-53AF-DA4D-84F2-F63F6394659A}" destId="{CC59926A-8AD8-5B4E-8649-6EA3E381C92B}" srcOrd="0" destOrd="0" presId="urn:microsoft.com/office/officeart/2005/8/layout/orgChart1"/>
    <dgm:cxn modelId="{B853AD37-FDB7-478B-9DF6-BDAFE7F61CA0}" type="presParOf" srcId="{E2C85CDA-53AF-DA4D-84F2-F63F6394659A}" destId="{29EC8037-62D5-FA45-AFDC-70AC2578052C}" srcOrd="1" destOrd="0" presId="urn:microsoft.com/office/officeart/2005/8/layout/orgChart1"/>
    <dgm:cxn modelId="{21DF15DD-C08C-4EFE-B42F-81B644B6AE37}" type="presParOf" srcId="{8836A4B3-A6D9-2B4D-9FEC-5459D5CC9934}" destId="{B28D5A22-9FCB-A340-8538-F2FD5EB90875}" srcOrd="1" destOrd="0" presId="urn:microsoft.com/office/officeart/2005/8/layout/orgChart1"/>
    <dgm:cxn modelId="{3DCD4C4B-F72A-423A-B028-02563900D869}" type="presParOf" srcId="{8836A4B3-A6D9-2B4D-9FEC-5459D5CC9934}" destId="{031A1A50-1D9A-0448-8405-149F4DC6B4C8}" srcOrd="2" destOrd="0" presId="urn:microsoft.com/office/officeart/2005/8/layout/orgChart1"/>
    <dgm:cxn modelId="{D4DF08D4-B866-419E-82E0-4DC98C479947}" type="presParOf" srcId="{E0D0418E-E146-C446-BDD7-379B084AFFF5}" destId="{27B31DFA-4AEA-6D46-A40E-7285CB0DDDF2}" srcOrd="4" destOrd="0" presId="urn:microsoft.com/office/officeart/2005/8/layout/orgChart1"/>
    <dgm:cxn modelId="{B93A4905-8B29-4554-ABD6-DDF15C9262A1}" type="presParOf" srcId="{E0D0418E-E146-C446-BDD7-379B084AFFF5}" destId="{E4D56C81-E3B5-3A45-82FE-4F5C7473E1DD}" srcOrd="5" destOrd="0" presId="urn:microsoft.com/office/officeart/2005/8/layout/orgChart1"/>
    <dgm:cxn modelId="{CC3128B5-49B8-4E10-ABE5-BAC4562215E2}" type="presParOf" srcId="{E4D56C81-E3B5-3A45-82FE-4F5C7473E1DD}" destId="{07D070AB-C420-4C42-BA13-102445B6064F}" srcOrd="0" destOrd="0" presId="urn:microsoft.com/office/officeart/2005/8/layout/orgChart1"/>
    <dgm:cxn modelId="{7E804523-3D04-4365-BFCE-9D3EDCD65593}" type="presParOf" srcId="{07D070AB-C420-4C42-BA13-102445B6064F}" destId="{859A542B-62E4-3847-9EAC-B391085AE731}" srcOrd="0" destOrd="0" presId="urn:microsoft.com/office/officeart/2005/8/layout/orgChart1"/>
    <dgm:cxn modelId="{F0E42D71-D4AD-461C-937D-C5D1532C72B5}" type="presParOf" srcId="{07D070AB-C420-4C42-BA13-102445B6064F}" destId="{5A12A3CB-7D8F-B240-AC1F-4989BADC8EA1}" srcOrd="1" destOrd="0" presId="urn:microsoft.com/office/officeart/2005/8/layout/orgChart1"/>
    <dgm:cxn modelId="{CE9BCC19-3067-4B51-A2E1-06858139E341}" type="presParOf" srcId="{E4D56C81-E3B5-3A45-82FE-4F5C7473E1DD}" destId="{3AEEAC64-5205-2948-9299-AC0E0E829D3F}" srcOrd="1" destOrd="0" presId="urn:microsoft.com/office/officeart/2005/8/layout/orgChart1"/>
    <dgm:cxn modelId="{D63BD677-FABF-4014-96A3-2356A7E325F3}" type="presParOf" srcId="{E4D56C81-E3B5-3A45-82FE-4F5C7473E1DD}" destId="{FCE9FE3D-C1F7-2446-9261-22FC198FFB80}" srcOrd="2" destOrd="0" presId="urn:microsoft.com/office/officeart/2005/8/layout/orgChart1"/>
    <dgm:cxn modelId="{E79AD07A-F495-4FD8-B051-DB1EB9625BB1}" type="presParOf" srcId="{69C5B26D-2A0D-B74B-A027-17ED8B489EA7}" destId="{01662753-D7CB-8444-AD2D-DC751C3A0979}" srcOrd="2" destOrd="0" presId="urn:microsoft.com/office/officeart/2005/8/layout/orgChart1"/>
    <dgm:cxn modelId="{986EDA45-C477-4192-ABAC-27B5C52C6420}" type="presParOf" srcId="{8D0BCF7B-36B1-493E-9299-BA477ADAA8DE}" destId="{440C3B12-0E54-4086-84D7-489E255F5152}" srcOrd="2" destOrd="0" presId="urn:microsoft.com/office/officeart/2005/8/layout/orgChart1"/>
    <dgm:cxn modelId="{6DD7D021-0FF2-4956-80CD-B84189A25A9F}" type="presParOf" srcId="{554B3E8D-94EE-4AB1-8971-8CC566C2E271}" destId="{31B02186-63D8-43C8-BA41-F5CFD42C69B4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7B31DFA-4AEA-6D46-A40E-7285CB0DDDF2}">
      <dsp:nvSpPr>
        <dsp:cNvPr id="0" name=""/>
        <dsp:cNvSpPr/>
      </dsp:nvSpPr>
      <dsp:spPr>
        <a:xfrm>
          <a:off x="3516563" y="3168116"/>
          <a:ext cx="900291" cy="20974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7499"/>
              </a:lnTo>
              <a:lnTo>
                <a:pt x="900291" y="2097499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03700C-55E8-374A-87D6-F3BE86B959D9}">
      <dsp:nvSpPr>
        <dsp:cNvPr id="0" name=""/>
        <dsp:cNvSpPr/>
      </dsp:nvSpPr>
      <dsp:spPr>
        <a:xfrm>
          <a:off x="3516563" y="3168116"/>
          <a:ext cx="864600" cy="13236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23613"/>
              </a:lnTo>
              <a:lnTo>
                <a:pt x="864600" y="13236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715613-94FC-4246-9306-3FB21016FEED}">
      <dsp:nvSpPr>
        <dsp:cNvPr id="0" name=""/>
        <dsp:cNvSpPr/>
      </dsp:nvSpPr>
      <dsp:spPr>
        <a:xfrm>
          <a:off x="3516563" y="3168116"/>
          <a:ext cx="879560" cy="4736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73647"/>
              </a:lnTo>
              <a:lnTo>
                <a:pt x="879560" y="47364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2E4032-282A-7645-94D5-2384147A2A3B}">
      <dsp:nvSpPr>
        <dsp:cNvPr id="0" name=""/>
        <dsp:cNvSpPr/>
      </dsp:nvSpPr>
      <dsp:spPr>
        <a:xfrm>
          <a:off x="3058160" y="2080527"/>
          <a:ext cx="1099750" cy="2859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7550"/>
              </a:lnTo>
              <a:lnTo>
                <a:pt x="1099750" y="117550"/>
              </a:lnTo>
              <a:lnTo>
                <a:pt x="1099750" y="285904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EF7825-0665-7B4F-936A-C71F05D2890E}">
      <dsp:nvSpPr>
        <dsp:cNvPr id="0" name=""/>
        <dsp:cNvSpPr/>
      </dsp:nvSpPr>
      <dsp:spPr>
        <a:xfrm>
          <a:off x="2055910" y="2080527"/>
          <a:ext cx="1002249" cy="285904"/>
        </a:xfrm>
        <a:custGeom>
          <a:avLst/>
          <a:gdLst/>
          <a:ahLst/>
          <a:cxnLst/>
          <a:rect l="0" t="0" r="0" b="0"/>
          <a:pathLst>
            <a:path>
              <a:moveTo>
                <a:pt x="1002249" y="0"/>
              </a:moveTo>
              <a:lnTo>
                <a:pt x="1002249" y="117550"/>
              </a:lnTo>
              <a:lnTo>
                <a:pt x="0" y="117550"/>
              </a:lnTo>
              <a:lnTo>
                <a:pt x="0" y="285904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703CEC-DEB0-43A0-8CE4-2E857FC8FC43}">
      <dsp:nvSpPr>
        <dsp:cNvPr id="0" name=""/>
        <dsp:cNvSpPr/>
      </dsp:nvSpPr>
      <dsp:spPr>
        <a:xfrm>
          <a:off x="3012440" y="942135"/>
          <a:ext cx="91440" cy="3367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670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03FF50-C544-4F6D-A9B2-69994D043633}">
      <dsp:nvSpPr>
        <dsp:cNvPr id="0" name=""/>
        <dsp:cNvSpPr/>
      </dsp:nvSpPr>
      <dsp:spPr>
        <a:xfrm>
          <a:off x="2256475" y="3371"/>
          <a:ext cx="1603368" cy="9387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artecipants recruited </a:t>
          </a:r>
          <a:b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</a:b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n the HEPIK Study </a:t>
          </a:r>
          <a:b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</a:b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in 2010 - 2012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30</a:t>
          </a:r>
          <a:endParaRPr lang="en-GB" sz="12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256475" y="3371"/>
        <a:ext cx="1603368" cy="938764"/>
      </dsp:txXfrm>
    </dsp:sp>
    <dsp:sp modelId="{0BE42314-EC65-4924-8300-B67AD15E8738}">
      <dsp:nvSpPr>
        <dsp:cNvPr id="0" name=""/>
        <dsp:cNvSpPr/>
      </dsp:nvSpPr>
      <dsp:spPr>
        <a:xfrm>
          <a:off x="2256475" y="1278842"/>
          <a:ext cx="1603368" cy="80168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articipants eligible </a:t>
          </a:r>
          <a:b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</a:b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for inclusion at T0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41</a:t>
          </a:r>
          <a:endParaRPr lang="en-GB" sz="12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256475" y="1278842"/>
        <a:ext cx="1603368" cy="801684"/>
      </dsp:txXfrm>
    </dsp:sp>
    <dsp:sp modelId="{CA33D617-6C01-BA4A-9C34-A5303C10376A}">
      <dsp:nvSpPr>
        <dsp:cNvPr id="0" name=""/>
        <dsp:cNvSpPr/>
      </dsp:nvSpPr>
      <dsp:spPr>
        <a:xfrm>
          <a:off x="1254225" y="2366432"/>
          <a:ext cx="1603368" cy="80168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articipants that attended at T1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87</a:t>
          </a:r>
          <a:endParaRPr lang="en-GB" sz="12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254225" y="2366432"/>
        <a:ext cx="1603368" cy="801684"/>
      </dsp:txXfrm>
    </dsp:sp>
    <dsp:sp modelId="{56F9D8E5-9B9B-D744-AB00-1AF71E79CA86}">
      <dsp:nvSpPr>
        <dsp:cNvPr id="0" name=""/>
        <dsp:cNvSpPr/>
      </dsp:nvSpPr>
      <dsp:spPr>
        <a:xfrm>
          <a:off x="3356226" y="2366432"/>
          <a:ext cx="1603368" cy="80168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articipants that did not attend at T1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4</a:t>
          </a:r>
          <a:endParaRPr lang="en-GB" sz="12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3356226" y="2366432"/>
        <a:ext cx="1603368" cy="801684"/>
      </dsp:txXfrm>
    </dsp:sp>
    <dsp:sp modelId="{003A8536-3348-425A-96BA-60F833C3AFB8}">
      <dsp:nvSpPr>
        <dsp:cNvPr id="0" name=""/>
        <dsp:cNvSpPr/>
      </dsp:nvSpPr>
      <dsp:spPr>
        <a:xfrm>
          <a:off x="4396123" y="3347613"/>
          <a:ext cx="1506172" cy="58830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Lost to follow-up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6</a:t>
          </a:r>
        </a:p>
      </dsp:txBody>
      <dsp:txXfrm>
        <a:off x="4396123" y="3347613"/>
        <a:ext cx="1506172" cy="588300"/>
      </dsp:txXfrm>
    </dsp:sp>
    <dsp:sp modelId="{CC59926A-8AD8-5B4E-8649-6EA3E381C92B}">
      <dsp:nvSpPr>
        <dsp:cNvPr id="0" name=""/>
        <dsp:cNvSpPr/>
      </dsp:nvSpPr>
      <dsp:spPr>
        <a:xfrm>
          <a:off x="4381163" y="4225185"/>
          <a:ext cx="1538624" cy="53308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eceased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6</a:t>
          </a:r>
          <a:endParaRPr lang="en-GB" sz="12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4381163" y="4225185"/>
        <a:ext cx="1538624" cy="533088"/>
      </dsp:txXfrm>
    </dsp:sp>
    <dsp:sp modelId="{859A542B-62E4-3847-9EAC-B391085AE731}">
      <dsp:nvSpPr>
        <dsp:cNvPr id="0" name=""/>
        <dsp:cNvSpPr/>
      </dsp:nvSpPr>
      <dsp:spPr>
        <a:xfrm>
          <a:off x="4416854" y="4981398"/>
          <a:ext cx="1532115" cy="56843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Unable to attend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 dirty="0" smtClean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2</a:t>
          </a:r>
          <a:endParaRPr lang="en-GB" sz="12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4416854" y="4981398"/>
        <a:ext cx="1532115" cy="56843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a, Giovanni</dc:creator>
  <cp:lastModifiedBy>Colin Drummond</cp:lastModifiedBy>
  <cp:revision>2</cp:revision>
  <dcterms:created xsi:type="dcterms:W3CDTF">2018-06-20T12:05:00Z</dcterms:created>
  <dcterms:modified xsi:type="dcterms:W3CDTF">2018-06-20T12:05:00Z</dcterms:modified>
</cp:coreProperties>
</file>